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2517D" w14:textId="41F7D7E7" w:rsidR="00846C89" w:rsidRPr="00D05CCA" w:rsidRDefault="00846C89" w:rsidP="00E8585D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D05CCA">
        <w:rPr>
          <w:rFonts w:ascii="Times New Roman" w:hAnsi="Times New Roman" w:cs="Times New Roman"/>
          <w:b/>
          <w:bCs/>
          <w:lang w:val="en-GB"/>
        </w:rPr>
        <w:t>Supplementary Materials</w:t>
      </w:r>
    </w:p>
    <w:p w14:paraId="51AD20A8" w14:textId="25F69A5E" w:rsidR="008A3883" w:rsidRPr="00D05CCA" w:rsidRDefault="00AF1B75">
      <w:pPr>
        <w:rPr>
          <w:rFonts w:ascii="Times New Roman" w:hAnsi="Times New Roman" w:cs="Times New Roman"/>
          <w:lang w:val="en-GB"/>
        </w:rPr>
      </w:pPr>
      <w:r w:rsidRPr="00D05CCA">
        <w:rPr>
          <w:rFonts w:ascii="Times New Roman" w:hAnsi="Times New Roman" w:cs="Times New Roman"/>
          <w:b/>
          <w:bCs/>
          <w:lang w:val="en-GB"/>
        </w:rPr>
        <w:t>Supplement</w:t>
      </w:r>
      <w:r w:rsidR="000C0B55" w:rsidRPr="00D05CCA">
        <w:rPr>
          <w:rFonts w:ascii="Times New Roman" w:hAnsi="Times New Roman" w:cs="Times New Roman"/>
          <w:b/>
          <w:bCs/>
          <w:lang w:val="en-GB"/>
        </w:rPr>
        <w:t>ary</w:t>
      </w:r>
      <w:r w:rsidRPr="00D05CCA">
        <w:rPr>
          <w:rFonts w:ascii="Times New Roman" w:hAnsi="Times New Roman" w:cs="Times New Roman"/>
          <w:b/>
          <w:bCs/>
          <w:lang w:val="en-GB"/>
        </w:rPr>
        <w:t xml:space="preserve"> Table 1</w:t>
      </w:r>
      <w:r w:rsidR="00D05CCA">
        <w:rPr>
          <w:rFonts w:ascii="Times New Roman" w:hAnsi="Times New Roman" w:cs="Times New Roman"/>
          <w:lang w:val="en-GB"/>
        </w:rPr>
        <w:t xml:space="preserve">. </w:t>
      </w:r>
      <w:r w:rsidRPr="00D05CCA">
        <w:rPr>
          <w:rFonts w:ascii="Times New Roman" w:hAnsi="Times New Roman" w:cs="Times New Roman"/>
          <w:lang w:val="en-GB"/>
        </w:rPr>
        <w:t xml:space="preserve">Results of the nonparametric multiple comparison test for repeated measures for </w:t>
      </w:r>
      <w:r w:rsidR="00A5353A" w:rsidRPr="00D05CCA">
        <w:rPr>
          <w:rFonts w:ascii="Times New Roman" w:hAnsi="Times New Roman" w:cs="Times New Roman"/>
          <w:lang w:val="en-GB"/>
        </w:rPr>
        <w:t>t</w:t>
      </w:r>
      <w:r w:rsidRPr="00D05CCA">
        <w:rPr>
          <w:rFonts w:ascii="Times New Roman" w:hAnsi="Times New Roman" w:cs="Times New Roman"/>
          <w:lang w:val="en-GB"/>
        </w:rPr>
        <w:t>he ID/ASD group</w:t>
      </w:r>
      <w:r w:rsidR="00A5353A" w:rsidRPr="00D05CCA">
        <w:rPr>
          <w:rFonts w:ascii="Times New Roman" w:hAnsi="Times New Roman" w:cs="Times New Roman"/>
          <w:lang w:val="en-GB"/>
        </w:rPr>
        <w:t>.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F1B75" w:rsidRPr="00D05CCA" w14:paraId="7942E20C" w14:textId="77777777" w:rsidTr="00B61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7362DBC" w14:textId="15C5D393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parison</w:t>
            </w:r>
          </w:p>
        </w:tc>
        <w:tc>
          <w:tcPr>
            <w:tcW w:w="3021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4854D87" w14:textId="45FFF9B7" w:rsidR="00AF1B75" w:rsidRPr="00D05CCA" w:rsidRDefault="00AF1B75" w:rsidP="008A38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Estimator</w:t>
            </w:r>
          </w:p>
        </w:tc>
        <w:tc>
          <w:tcPr>
            <w:tcW w:w="3021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8FC11C6" w14:textId="0CFA533B" w:rsidR="00AF1B75" w:rsidRPr="00D05CCA" w:rsidRDefault="00AF1B75" w:rsidP="008A38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05CCA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D05CCA">
              <w:rPr>
                <w:rFonts w:ascii="Times New Roman" w:hAnsi="Times New Roman" w:cs="Times New Roman"/>
                <w:lang w:val="en-GB"/>
              </w:rPr>
              <w:t xml:space="preserve"> value</w:t>
            </w:r>
          </w:p>
        </w:tc>
      </w:tr>
      <w:tr w:rsidR="00AF1B75" w:rsidRPr="00D05CCA" w14:paraId="742768A9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nil"/>
              <w:bottom w:val="nil"/>
              <w:right w:val="nil"/>
            </w:tcBorders>
          </w:tcPr>
          <w:p w14:paraId="15E6CFC9" w14:textId="7186F607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 vs.1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14:paraId="52BE1B60" w14:textId="24A762AF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048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14:paraId="622D050B" w14:textId="092A5B95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052</w:t>
            </w:r>
          </w:p>
        </w:tc>
      </w:tr>
      <w:tr w:rsidR="00AF1B75" w:rsidRPr="00D05CCA" w14:paraId="177EEEC1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6E70A4A" w14:textId="740F88BB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 vs.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8828C22" w14:textId="7DF419A8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78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346A043" w14:textId="0DF7D3B6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001</w:t>
            </w:r>
          </w:p>
        </w:tc>
      </w:tr>
      <w:tr w:rsidR="00D05CCA" w:rsidRPr="00D05CCA" w14:paraId="6EC77E97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B9A0F5E" w14:textId="683C41AB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vs.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04C7E42" w14:textId="1409E14C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15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194A694" w14:textId="2597C829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AF1B75" w:rsidRPr="00D05CCA" w14:paraId="6BF0A83F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6504663" w14:textId="05E58E10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vs.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0A93496" w14:textId="5C7F6ED1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19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6531244" w14:textId="0A920EC3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D05CCA" w:rsidRPr="00D05CCA" w14:paraId="23CD6C58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A7373B3" w14:textId="387C7127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 vs.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A2A426B" w14:textId="324B0E20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0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242B2AE" w14:textId="3B2E62B1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8774</w:t>
            </w:r>
          </w:p>
        </w:tc>
      </w:tr>
      <w:tr w:rsidR="00AF1B75" w:rsidRPr="00D05CCA" w14:paraId="2D4E545D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70E416A" w14:textId="3EFB262F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 vs.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8F0609E" w14:textId="0469BAB8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05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8B75BEC" w14:textId="72D961EA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065</w:t>
            </w:r>
          </w:p>
        </w:tc>
      </w:tr>
      <w:tr w:rsidR="00D05CCA" w:rsidRPr="00D05CCA" w14:paraId="7F48AEAB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6682DE2" w14:textId="0B68E645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vs.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5B50D1F" w14:textId="672CD732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14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DC525D2" w14:textId="204CFDE6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AF1B75" w:rsidRPr="00D05CCA" w14:paraId="5BC9AE62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8B2BD8F" w14:textId="5C249086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 vs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C1EFC8C" w14:textId="3E487567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2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BCB92C0" w14:textId="44B516BA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D05CCA" w:rsidRPr="00D05CCA" w14:paraId="554E3916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A9EA1CB" w14:textId="7ADD80ED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vs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2B1CD4C" w14:textId="7CCCBAE5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10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A1DD3AC" w14:textId="7235C3EB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AF1B75" w:rsidRPr="00D05CCA" w14:paraId="403C4CD3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46F165A" w14:textId="30889AD3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vs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4B9489F" w14:textId="552AD229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14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323D200" w14:textId="13AA1339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D05CCA" w:rsidRPr="00D05CCA" w14:paraId="61168B4A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27DE17A" w14:textId="6D46E9BF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 vs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23FAB9C" w14:textId="51863326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51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FA7528B" w14:textId="3ECE72AA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058</w:t>
            </w:r>
          </w:p>
        </w:tc>
      </w:tr>
      <w:tr w:rsidR="00AF1B75" w:rsidRPr="00D05CCA" w14:paraId="5F687C27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0CBFF44" w14:textId="23B6903B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 vs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D0CA3F3" w14:textId="2B61550C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002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8FA8FB9" w14:textId="37D1E8BA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9049</w:t>
            </w:r>
          </w:p>
        </w:tc>
      </w:tr>
      <w:tr w:rsidR="00D05CCA" w:rsidRPr="00D05CCA" w14:paraId="2CCBB68B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F2985CA" w14:textId="67680B57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vs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6FE5E77" w14:textId="27D9AD0E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099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77ACB08" w14:textId="0ADA060F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AF1B75" w:rsidRPr="00D05CCA" w14:paraId="66B3ABFC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D416935" w14:textId="2DFC2B7F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vs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16DE24E" w14:textId="0AD961A6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231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F8FB230" w14:textId="692722CC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D05CCA" w:rsidRPr="00D05CCA" w14:paraId="628732C3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5728CE9" w14:textId="411FBE8F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vs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6948357" w14:textId="5EBF190D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274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A7F5906" w14:textId="1D6ED28A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AF1B75" w:rsidRPr="00D05CCA" w14:paraId="3F1F1EF5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CA53803" w14:textId="612726DF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 vs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962AC6B" w14:textId="3052B2D6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075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97D8333" w14:textId="378D9341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002</w:t>
            </w:r>
          </w:p>
        </w:tc>
      </w:tr>
      <w:tr w:rsidR="00D05CCA" w:rsidRPr="00D05CCA" w14:paraId="63EB6646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57941AC" w14:textId="63F5AED0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 vs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7D9390E" w14:textId="66CD492E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12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36E9233" w14:textId="4D56E6ED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AF1B75" w:rsidRPr="00D05CCA" w14:paraId="0F7B071C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A5DAC8C" w14:textId="323F2F93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vs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6B15199" w14:textId="6C7D6531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22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B943326" w14:textId="19E5E26C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D05CCA" w:rsidRPr="00D05CCA" w14:paraId="7C6CBC5C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E03CD4C" w14:textId="0CD19F65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vs.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2E7A73C" w14:textId="0E036B53" w:rsidR="00AF1B75" w:rsidRPr="00D05CCA" w:rsidRDefault="00AF1B75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04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C07A5B3" w14:textId="12E350F3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109</w:t>
            </w:r>
          </w:p>
        </w:tc>
      </w:tr>
      <w:tr w:rsidR="00AF1B75" w:rsidRPr="00D05CCA" w14:paraId="2BAD28E8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1DDD449" w14:textId="33CF7D4E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 vs.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625EB49" w14:textId="219FEFD4" w:rsidR="00AF1B75" w:rsidRPr="00D05CCA" w:rsidRDefault="00AF1B75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</w:t>
            </w:r>
            <w:r w:rsidR="008A3883" w:rsidRPr="00D05CCA">
              <w:rPr>
                <w:rFonts w:ascii="Times New Roman" w:hAnsi="Times New Roman" w:cs="Times New Roman"/>
                <w:lang w:val="en-GB"/>
              </w:rPr>
              <w:t>15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7BFFF2C" w14:textId="35A528F5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D05CCA" w:rsidRPr="00D05CCA" w14:paraId="5FEA038A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844AADB" w14:textId="37279CF8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 vs.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D5B5245" w14:textId="0FC06891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0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370228A" w14:textId="1C211F11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AF1B75" w:rsidRPr="00D05CCA" w14:paraId="1DCA2B76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549DF4B" w14:textId="58ABBA27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vs.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E081A9B" w14:textId="2224E28D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05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7F1AEC2" w14:textId="6A364635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7407</w:t>
            </w:r>
          </w:p>
        </w:tc>
      </w:tr>
      <w:tr w:rsidR="00D05CCA" w:rsidRPr="00D05CCA" w14:paraId="7644F0B0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9726CB6" w14:textId="668B6106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 vs.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5C1829F" w14:textId="63784044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9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BBCD504" w14:textId="3F304229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AF1B75" w:rsidRPr="00D05CCA" w14:paraId="5C340165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5350FAB" w14:textId="289E5B34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 vs.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FA6F02E" w14:textId="17465662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4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259057A" w14:textId="3966EFBE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D05CCA" w:rsidRPr="00D05CCA" w14:paraId="2500B219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DDF7A7C" w14:textId="33628BAB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vs.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16AADB4" w14:textId="51E694DD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48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496B740" w14:textId="7C32EE46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062</w:t>
            </w:r>
          </w:p>
        </w:tc>
      </w:tr>
      <w:tr w:rsidR="00AF1B75" w:rsidRPr="00D05CCA" w14:paraId="39538BDB" w14:textId="77777777" w:rsidTr="00B61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29A47B9" w14:textId="123738E8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 vs.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3BE75A6" w14:textId="093B76D2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053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CB43B4B" w14:textId="43D64F9D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016</w:t>
            </w:r>
          </w:p>
        </w:tc>
      </w:tr>
      <w:tr w:rsidR="00B61BC0" w:rsidRPr="00D05CCA" w14:paraId="78E1FA49" w14:textId="77777777" w:rsidTr="00B61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4986812" w14:textId="32CE9161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vs.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5DD5F2B" w14:textId="0A8D6359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150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898CC49" w14:textId="0FB90916" w:rsidR="00AF1B75" w:rsidRPr="00D05CCA" w:rsidRDefault="008A3883" w:rsidP="008A38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  <w:tr w:rsidR="00AF1B75" w:rsidRPr="00D05CCA" w14:paraId="62D8247F" w14:textId="77777777" w:rsidTr="00B61BC0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right w:val="nil"/>
            </w:tcBorders>
          </w:tcPr>
          <w:p w14:paraId="31102BF6" w14:textId="5B7318D2" w:rsidR="00AF1B75" w:rsidRPr="00D05CCA" w:rsidRDefault="00AF1B75" w:rsidP="008A388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vs.7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54734D4A" w14:textId="0FB7438D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-.097</w:t>
            </w:r>
            <w:r w:rsidR="000C0B55" w:rsidRPr="00D05CC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6668F050" w14:textId="489E5CAB" w:rsidR="00AF1B75" w:rsidRPr="00D05CCA" w:rsidRDefault="008A3883" w:rsidP="008A38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&lt;.0001</w:t>
            </w:r>
          </w:p>
        </w:tc>
      </w:tr>
    </w:tbl>
    <w:p w14:paraId="6E56ABD8" w14:textId="2E9B212A" w:rsidR="008A3883" w:rsidRPr="00D05CCA" w:rsidRDefault="00A5353A" w:rsidP="00A5353A">
      <w:pPr>
        <w:rPr>
          <w:rFonts w:ascii="Times New Roman" w:hAnsi="Times New Roman" w:cs="Times New Roman"/>
          <w:lang w:val="en-GB"/>
        </w:rPr>
      </w:pPr>
      <w:r w:rsidRPr="00D05CCA">
        <w:rPr>
          <w:rFonts w:ascii="Times New Roman" w:hAnsi="Times New Roman" w:cs="Times New Roman"/>
          <w:i/>
          <w:iCs/>
          <w:lang w:val="en-GB"/>
        </w:rPr>
        <w:t>Note</w:t>
      </w:r>
      <w:r w:rsidR="00B61BC0" w:rsidRPr="00D05CCA">
        <w:rPr>
          <w:rFonts w:ascii="Times New Roman" w:hAnsi="Times New Roman" w:cs="Times New Roman"/>
          <w:lang w:val="en-GB"/>
        </w:rPr>
        <w:t>.</w:t>
      </w:r>
      <w:r w:rsidRPr="00D05CCA">
        <w:rPr>
          <w:rFonts w:ascii="Times New Roman" w:hAnsi="Times New Roman" w:cs="Times New Roman"/>
          <w:lang w:val="en-GB"/>
        </w:rPr>
        <w:t xml:space="preserve"> The above calculations correspond to the following numbering: </w:t>
      </w:r>
      <w:r w:rsidRPr="00D05CCA">
        <w:rPr>
          <w:rFonts w:ascii="Times New Roman" w:hAnsi="Times New Roman" w:cs="Times New Roman"/>
          <w:i/>
          <w:iCs/>
          <w:lang w:val="en-GB"/>
        </w:rPr>
        <w:t>Body</w:t>
      </w:r>
      <w:r w:rsidRPr="00D05CCA">
        <w:rPr>
          <w:rFonts w:ascii="Times New Roman" w:hAnsi="Times New Roman" w:cs="Times New Roman"/>
          <w:lang w:val="en-GB"/>
        </w:rPr>
        <w:t xml:space="preserve"> (1), </w:t>
      </w:r>
      <w:r w:rsidRPr="00D05CCA">
        <w:rPr>
          <w:rFonts w:ascii="Times New Roman" w:hAnsi="Times New Roman" w:cs="Times New Roman"/>
          <w:i/>
          <w:iCs/>
          <w:lang w:val="en-GB"/>
        </w:rPr>
        <w:t>Others</w:t>
      </w:r>
      <w:r w:rsidRPr="00D05CCA">
        <w:rPr>
          <w:rFonts w:ascii="Times New Roman" w:hAnsi="Times New Roman" w:cs="Times New Roman"/>
          <w:lang w:val="en-GB"/>
        </w:rPr>
        <w:t xml:space="preserve"> (2), </w:t>
      </w:r>
      <w:r w:rsidRPr="00D05CCA">
        <w:rPr>
          <w:rFonts w:ascii="Times New Roman" w:hAnsi="Times New Roman" w:cs="Times New Roman"/>
          <w:i/>
          <w:iCs/>
          <w:lang w:val="en-GB"/>
        </w:rPr>
        <w:t xml:space="preserve">Object </w:t>
      </w:r>
      <w:r w:rsidRPr="00D05CCA">
        <w:rPr>
          <w:rFonts w:ascii="Times New Roman" w:hAnsi="Times New Roman" w:cs="Times New Roman"/>
          <w:lang w:val="en-GB"/>
        </w:rPr>
        <w:t xml:space="preserve">(3), </w:t>
      </w:r>
      <w:r w:rsidRPr="00D05CCA">
        <w:rPr>
          <w:rFonts w:ascii="Times New Roman" w:hAnsi="Times New Roman" w:cs="Times New Roman"/>
          <w:i/>
          <w:iCs/>
          <w:lang w:val="en-GB"/>
        </w:rPr>
        <w:t>Emotions</w:t>
      </w:r>
      <w:r w:rsidRPr="00D05CCA">
        <w:rPr>
          <w:rFonts w:ascii="Times New Roman" w:hAnsi="Times New Roman" w:cs="Times New Roman"/>
          <w:lang w:val="en-GB"/>
        </w:rPr>
        <w:t xml:space="preserve"> (4), </w:t>
      </w:r>
      <w:r w:rsidRPr="00D05CCA">
        <w:rPr>
          <w:rFonts w:ascii="Times New Roman" w:hAnsi="Times New Roman" w:cs="Times New Roman"/>
          <w:i/>
          <w:iCs/>
          <w:lang w:val="en-GB"/>
        </w:rPr>
        <w:t>Peers</w:t>
      </w:r>
      <w:r w:rsidRPr="00D05CCA">
        <w:rPr>
          <w:rFonts w:ascii="Times New Roman" w:hAnsi="Times New Roman" w:cs="Times New Roman"/>
          <w:lang w:val="en-GB"/>
        </w:rPr>
        <w:t xml:space="preserve"> (5), </w:t>
      </w:r>
      <w:r w:rsidRPr="00D05CCA">
        <w:rPr>
          <w:rFonts w:ascii="Times New Roman" w:hAnsi="Times New Roman" w:cs="Times New Roman"/>
          <w:i/>
          <w:iCs/>
          <w:lang w:val="en-GB"/>
        </w:rPr>
        <w:t>Material</w:t>
      </w:r>
      <w:r w:rsidRPr="00D05CCA">
        <w:rPr>
          <w:rFonts w:ascii="Times New Roman" w:hAnsi="Times New Roman" w:cs="Times New Roman"/>
          <w:lang w:val="en-GB"/>
        </w:rPr>
        <w:t xml:space="preserve"> (6), </w:t>
      </w:r>
      <w:r w:rsidRPr="00D05CCA">
        <w:rPr>
          <w:rFonts w:ascii="Times New Roman" w:hAnsi="Times New Roman" w:cs="Times New Roman"/>
          <w:i/>
          <w:iCs/>
          <w:lang w:val="en-GB"/>
        </w:rPr>
        <w:t>Communication</w:t>
      </w:r>
      <w:r w:rsidRPr="00D05CCA">
        <w:rPr>
          <w:rFonts w:ascii="Times New Roman" w:hAnsi="Times New Roman" w:cs="Times New Roman"/>
          <w:lang w:val="en-GB"/>
        </w:rPr>
        <w:t xml:space="preserve"> (7), </w:t>
      </w:r>
      <w:r w:rsidRPr="00D05CCA">
        <w:rPr>
          <w:rFonts w:ascii="Times New Roman" w:hAnsi="Times New Roman" w:cs="Times New Roman"/>
          <w:i/>
          <w:iCs/>
          <w:lang w:val="en-GB"/>
        </w:rPr>
        <w:t>Affect</w:t>
      </w:r>
      <w:r w:rsidRPr="00D05CCA">
        <w:rPr>
          <w:rFonts w:ascii="Times New Roman" w:hAnsi="Times New Roman" w:cs="Times New Roman"/>
          <w:lang w:val="en-GB"/>
        </w:rPr>
        <w:t xml:space="preserve"> (8). The estimator &lt; 0 indicates a tendency to lower values and the estimator &gt; 0 indicates a tendency to higher values. For example, domain 5 (Peers) tends to have lower values than domain 1 (Body) (estimate -.196).</w:t>
      </w:r>
    </w:p>
    <w:p w14:paraId="47F52785" w14:textId="22F9F0AF" w:rsidR="00D05CCA" w:rsidRPr="00D05CCA" w:rsidRDefault="00D05CCA">
      <w:pPr>
        <w:rPr>
          <w:rFonts w:ascii="Times New Roman" w:hAnsi="Times New Roman" w:cs="Times New Roman"/>
          <w:lang w:val="en-GB"/>
        </w:rPr>
      </w:pPr>
      <w:r w:rsidRPr="00D05CCA">
        <w:rPr>
          <w:rFonts w:ascii="Times New Roman" w:hAnsi="Times New Roman" w:cs="Times New Roman"/>
          <w:lang w:val="en-GB"/>
        </w:rPr>
        <w:br w:type="page"/>
      </w:r>
    </w:p>
    <w:p w14:paraId="505D58E3" w14:textId="77777777" w:rsidR="00D05CCA" w:rsidRPr="00D05CCA" w:rsidRDefault="00D05CCA" w:rsidP="00A5353A">
      <w:pPr>
        <w:rPr>
          <w:rFonts w:ascii="Times New Roman" w:hAnsi="Times New Roman" w:cs="Times New Roman"/>
          <w:lang w:val="en-GB"/>
        </w:rPr>
        <w:sectPr w:rsidR="00D05CCA" w:rsidRPr="00D05CC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D7D272E" w14:textId="699B1403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lastRenderedPageBreak/>
        <w:t>Supplementary Table 2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. </w:t>
      </w:r>
      <w:r w:rsidR="00622991">
        <w:rPr>
          <w:rFonts w:ascii="Times New Roman" w:eastAsia="Times New Roman" w:hAnsi="Times New Roman" w:cs="Times New Roman"/>
          <w:lang w:val="en-GB"/>
        </w:rPr>
        <w:t>Yes</w:t>
      </w:r>
      <w:r w:rsidR="002D3C2C">
        <w:rPr>
          <w:rFonts w:ascii="Times New Roman" w:eastAsia="Times New Roman" w:hAnsi="Times New Roman" w:cs="Times New Roman"/>
          <w:lang w:val="en-GB"/>
        </w:rPr>
        <w:t>-</w:t>
      </w:r>
      <w:r w:rsidR="00622991">
        <w:rPr>
          <w:rFonts w:ascii="Times New Roman" w:eastAsia="Times New Roman" w:hAnsi="Times New Roman" w:cs="Times New Roman"/>
          <w:lang w:val="en-GB"/>
        </w:rPr>
        <w:t>r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esponses to SED-S 1 items </w:t>
      </w:r>
      <w:r w:rsidR="002D3C2C">
        <w:rPr>
          <w:rFonts w:ascii="Times New Roman" w:eastAsia="Times New Roman" w:hAnsi="Times New Roman" w:cs="Times New Roman"/>
          <w:lang w:val="en-GB"/>
        </w:rPr>
        <w:t xml:space="preserve">for </w:t>
      </w:r>
      <w:r w:rsidRPr="00D05CCA">
        <w:rPr>
          <w:rFonts w:ascii="Times New Roman" w:eastAsia="Times New Roman" w:hAnsi="Times New Roman" w:cs="Times New Roman"/>
          <w:lang w:val="en-GB"/>
        </w:rPr>
        <w:t>people with ID</w:t>
      </w:r>
      <w:r w:rsidR="00622991">
        <w:rPr>
          <w:rFonts w:ascii="Times New Roman" w:eastAsia="Times New Roman" w:hAnsi="Times New Roman" w:cs="Times New Roman"/>
          <w:lang w:val="en-GB"/>
        </w:rPr>
        <w:t xml:space="preserve">/ASD and ID </w:t>
      </w:r>
    </w:p>
    <w:tbl>
      <w:tblPr>
        <w:tblStyle w:val="EinfacheTabelle4"/>
        <w:tblW w:w="1457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7"/>
        <w:gridCol w:w="2697"/>
        <w:gridCol w:w="1006"/>
        <w:gridCol w:w="1671"/>
        <w:gridCol w:w="1787"/>
        <w:gridCol w:w="1011"/>
      </w:tblGrid>
      <w:tr w:rsidR="00B41EE2" w:rsidRPr="00D05CCA" w14:paraId="4325B119" w14:textId="77777777" w:rsidTr="00B41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54D11F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SED-S 1 items</w:t>
            </w:r>
          </w:p>
        </w:tc>
        <w:tc>
          <w:tcPr>
            <w:tcW w:w="26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E7820F" w14:textId="77777777" w:rsidR="00D05CCA" w:rsidRPr="00D05CCA" w:rsidRDefault="00D05CCA" w:rsidP="00C45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Domain and item number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52D3A" w14:textId="77777777" w:rsidR="00D05CCA" w:rsidRPr="00D05CCA" w:rsidRDefault="00D05CCA" w:rsidP="00C45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verall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4D142" w14:textId="77777777" w:rsidR="00D05CCA" w:rsidRPr="00D05CCA" w:rsidRDefault="00D05CCA" w:rsidP="00C45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ID/ASD </w:t>
            </w:r>
            <w:r w:rsidRPr="00D05CC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n</w:t>
            </w: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%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C8A86" w14:textId="77777777" w:rsidR="00D05CCA" w:rsidRPr="00D05CCA" w:rsidRDefault="00D05CCA" w:rsidP="00C45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ID group </w:t>
            </w:r>
            <w:r w:rsidRPr="00D05CC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n</w:t>
            </w: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%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AFD56" w14:textId="77777777" w:rsidR="00D05CCA" w:rsidRPr="00D05CCA" w:rsidRDefault="00D05CCA" w:rsidP="00C456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p</w:t>
            </w: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-value</w:t>
            </w:r>
          </w:p>
        </w:tc>
      </w:tr>
      <w:tr w:rsidR="00B41EE2" w:rsidRPr="00D05CCA" w14:paraId="7F13E419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1807D24B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-</w:t>
            </w:r>
          </w:p>
        </w:tc>
        <w:tc>
          <w:tcPr>
            <w:tcW w:w="26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F1B4249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-</w:t>
            </w:r>
          </w:p>
        </w:tc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3CAEFD1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0 (100)</w:t>
            </w: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B5F0429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8 (100)</w:t>
            </w: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72F6D8F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2 (100)</w:t>
            </w: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18B10E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- </w:t>
            </w:r>
          </w:p>
        </w:tc>
      </w:tr>
      <w:tr w:rsidR="00B41EE2" w:rsidRPr="00D05CCA" w14:paraId="47C98DA7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229B3A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motional states are largely determined by basic physical sensations and needs (hunger, thirst, pain, fatigue, cold)</w:t>
            </w:r>
          </w:p>
        </w:tc>
        <w:tc>
          <w:tcPr>
            <w:tcW w:w="26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A9DB8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1_1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58CE79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5C36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1 (6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6699C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 (55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E770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23</w:t>
            </w:r>
          </w:p>
        </w:tc>
      </w:tr>
      <w:tr w:rsidR="00B41EE2" w:rsidRPr="00D05CCA" w14:paraId="64848A88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4C2366" w14:textId="77777777" w:rsidR="00D05CCA" w:rsidRPr="00D05CCA" w:rsidRDefault="00D05CCA" w:rsidP="00C45646">
            <w:pPr>
              <w:pStyle w:val="Listenabsatz1"/>
              <w:ind w:left="0"/>
              <w:rPr>
                <w:rFonts w:ascii="Times New Roman" w:hAnsi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/>
                <w:b w:val="0"/>
                <w:bCs w:val="0"/>
                <w:lang w:val="en-GB"/>
              </w:rPr>
              <w:t>Only feels safe and secure in a familiar environment, i.e. when surrounded by familiar faces and stimuli (e.g. touch, smells, sounds, etc.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6D0D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1_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6278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6A5F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6 (5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A5C69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1 (5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7F3E6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746</w:t>
            </w:r>
          </w:p>
        </w:tc>
      </w:tr>
      <w:tr w:rsidR="00B41EE2" w:rsidRPr="00D05CCA" w14:paraId="2506C1CA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C3644A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ssively enjoys sensory stimulation (e.g. being cared or touched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B3F67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1_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C280F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9B8E3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6 (5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6DCD1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5 (6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21D9B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269</w:t>
            </w:r>
          </w:p>
        </w:tc>
      </w:tr>
      <w:tr w:rsidR="00B41EE2" w:rsidRPr="00D05CCA" w14:paraId="7B376B1F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452D3D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xplores his/her body randomly by touching, grasping, (thumb) sucking etc.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5423E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1_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B307F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0483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8 (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0064E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6 (2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EB661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03</w:t>
            </w:r>
          </w:p>
        </w:tc>
      </w:tr>
      <w:tr w:rsidR="00B41EE2" w:rsidRPr="00D05CCA" w14:paraId="33CE083A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81573D5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ngages with his/her body by means of repetitive movements (flapping arms, rocking back and forth etc.) and vocalizations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977B1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1_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417574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43A6CC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3 (69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62E123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6 (7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63CD75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736</w:t>
            </w:r>
          </w:p>
        </w:tc>
      </w:tr>
      <w:tr w:rsidR="00B41EE2" w:rsidRPr="00D05CCA" w14:paraId="70DE9F1E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21E6354" w14:textId="77777777" w:rsidR="00D05CCA" w:rsidRPr="00D05CCA" w:rsidRDefault="00D05CCA" w:rsidP="00C456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D54137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33C190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956EF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CF5977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A8129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B41EE2" w:rsidRPr="00D05CCA" w14:paraId="1032EB6F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8B47CC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ocial interaction mainly arises when basic needs (e.g. food, hygiene, touch) are being met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E275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1_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8F4D9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3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60F6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7 (77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9FC2C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6 (73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BF355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693</w:t>
            </w:r>
          </w:p>
        </w:tc>
      </w:tr>
      <w:tr w:rsidR="00B41EE2" w:rsidRPr="00D05CCA" w14:paraId="600912A1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7EB5DA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s soothed by physical contact with significant others (e.g. hugging, rocking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32C55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1_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8A54D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A4E8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8 (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30C19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 (5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3F55F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81</w:t>
            </w:r>
          </w:p>
        </w:tc>
      </w:tr>
      <w:tr w:rsidR="00B41EE2" w:rsidRPr="00D05CCA" w14:paraId="189B09BB" w14:textId="77777777" w:rsidTr="00B41EE2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1C9183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imarily interacts with his/her environment via the proximal senses (e.g. touch, smell and taste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07456C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1_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F4395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09501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3 (4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1142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4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F7010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85</w:t>
            </w:r>
          </w:p>
        </w:tc>
      </w:tr>
      <w:tr w:rsidR="00B41EE2" w:rsidRPr="00D05CCA" w14:paraId="099BA146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D0FE6A" w14:textId="77777777" w:rsidR="00D05CCA" w:rsidRPr="00D05CCA" w:rsidRDefault="00D05CCA" w:rsidP="00C45646">
            <w:pPr>
              <w:pStyle w:val="Listenabsatz1"/>
              <w:ind w:left="0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D05CCA">
              <w:rPr>
                <w:rFonts w:ascii="Times New Roman" w:hAnsi="Times New Roman"/>
                <w:b w:val="0"/>
                <w:bCs w:val="0"/>
                <w:lang w:val="en-GB"/>
              </w:rPr>
              <w:t>Enjoys feeling the spatial boundaries of his/her body through intensive physical contact with significant others</w:t>
            </w:r>
          </w:p>
          <w:p w14:paraId="02BCD3D2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(e.g. being held, caresses, massages, rocking, tickling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6D251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1_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F3BA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0586D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8 (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D108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 (5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F2CF0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81</w:t>
            </w:r>
          </w:p>
        </w:tc>
      </w:tr>
      <w:tr w:rsidR="00B41EE2" w:rsidRPr="00D05CCA" w14:paraId="1EBAACE4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286A2BE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ntact is more difficult when there is a lot of commotion or noise (sensory overload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E2238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1_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913BE53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57932EB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2 (67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5A34720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3 (59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3EC63BB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39</w:t>
            </w:r>
          </w:p>
        </w:tc>
      </w:tr>
      <w:tr w:rsidR="00B41EE2" w:rsidRPr="00D05CCA" w14:paraId="4849C896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A8763E4" w14:textId="77777777" w:rsidR="00D05CCA" w:rsidRPr="00D05CCA" w:rsidRDefault="00D05CCA" w:rsidP="00C456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710237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12CFC46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5D6C8D2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BE2ED65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BB9F71D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B41EE2" w:rsidRPr="00D05CCA" w14:paraId="31309D30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A0ED0C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motional states are primarily determined by the immediate situation</w:t>
            </w:r>
          </w:p>
        </w:tc>
        <w:tc>
          <w:tcPr>
            <w:tcW w:w="26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B2B4EF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1_1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40AE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5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3A7E6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8 (79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CE3D1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7 (77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CAAC9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858</w:t>
            </w:r>
          </w:p>
        </w:tc>
      </w:tr>
      <w:tr w:rsidR="00B41EE2" w:rsidRPr="00D05CCA" w14:paraId="7A59E7E7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0B0ECF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The environment is perceived solely through the sens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3E2E9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1_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4B19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E3A30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9 (6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B03B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5 (6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ACA91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33</w:t>
            </w:r>
          </w:p>
        </w:tc>
      </w:tr>
      <w:tr w:rsidR="00B41EE2" w:rsidRPr="00D05CCA" w14:paraId="27D9AD23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2270D7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Persons or object that cannot be perceived using any sense no longer exist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4FE5E9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1_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3F482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80967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4 (2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D76A8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3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DD463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822</w:t>
            </w:r>
          </w:p>
        </w:tc>
      </w:tr>
      <w:tr w:rsidR="00B41EE2" w:rsidRPr="00D05CCA" w14:paraId="19D56127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D3E304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Does not look for hidden/lost objects (“out of sight, out of mind”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B8FF59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1_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8CC9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D1C0A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0 (4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9700A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1 (5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C299E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15</w:t>
            </w:r>
          </w:p>
        </w:tc>
      </w:tr>
      <w:tr w:rsidR="00B41EE2" w:rsidRPr="00D05CCA" w14:paraId="5348E8CA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9FCC4F9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Lives in the “here and now”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1D59F3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1_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E10A2C8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F41B4E4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0 (83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6C54753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6 (7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94E1358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303</w:t>
            </w:r>
          </w:p>
        </w:tc>
      </w:tr>
      <w:tr w:rsidR="00B41EE2" w:rsidRPr="00D05CCA" w14:paraId="602E889D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2F1774B6" w14:textId="77777777" w:rsidR="00D05CCA" w:rsidRPr="00D05CCA" w:rsidRDefault="00D05CCA" w:rsidP="00C456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E5301A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07321F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BEA2C37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1AEF1A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F796BEF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B41EE2" w:rsidRPr="00D05CCA" w14:paraId="35887775" w14:textId="77777777" w:rsidTr="00B41EE2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3BE93E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motional states are expressed with the entire body</w:t>
            </w:r>
          </w:p>
        </w:tc>
        <w:tc>
          <w:tcPr>
            <w:tcW w:w="26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FD32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1_1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555AB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43F4F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9 (81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DB0C3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4 (64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2F470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11</w:t>
            </w:r>
          </w:p>
        </w:tc>
      </w:tr>
      <w:tr w:rsidR="00B41EE2" w:rsidRPr="00D05CCA" w14:paraId="255DB645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5B8644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The expression of emotions changes rapidly in response to stimuli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AB27A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1_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DA8A5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9B8FDE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3 (4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B0DE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6 (7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0C04A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052</w:t>
            </w:r>
          </w:p>
        </w:tc>
      </w:tr>
      <w:tr w:rsidR="00B41EE2" w:rsidRPr="00D05CCA" w14:paraId="0430BFE5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263150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motions are expressed intensely with no variation in degre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3E7F0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1_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C6639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A460B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8 (5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DC35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 (4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C25B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315</w:t>
            </w:r>
          </w:p>
        </w:tc>
      </w:tr>
      <w:tr w:rsidR="00B41EE2" w:rsidRPr="00D05CCA" w14:paraId="07A5847C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3E6DCF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acts to sensory overload by retreating or shutting out stimuli (e.g. covering his/her ears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79230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1_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01C2C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58A90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5 (5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1BA8F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 (5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EF0B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848</w:t>
            </w:r>
          </w:p>
        </w:tc>
      </w:tr>
      <w:tr w:rsidR="00B41EE2" w:rsidRPr="00D05CCA" w14:paraId="4CDD6936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3D84104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sponds to aversive stimuli with a mix of tension, anxiety and anger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32A97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1_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DC5D1A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909A61F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3 (69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236F005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 (5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0A2B3E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250</w:t>
            </w:r>
          </w:p>
        </w:tc>
      </w:tr>
      <w:tr w:rsidR="00B41EE2" w:rsidRPr="00D05CCA" w14:paraId="32A534DF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651A0C7D" w14:textId="77777777" w:rsidR="00D05CCA" w:rsidRPr="00D05CCA" w:rsidRDefault="00D05CCA" w:rsidP="00C456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5E0961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99A8C4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90468EA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939D32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A65E8E9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B41EE2" w:rsidRPr="00D05CCA" w14:paraId="0A7F0D71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EA1D2A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Shows no interest in peers</w:t>
            </w:r>
          </w:p>
        </w:tc>
        <w:tc>
          <w:tcPr>
            <w:tcW w:w="26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6D990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Peers 1_1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950B19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48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7783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38 (79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C211C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10 (45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F196C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.005</w:t>
            </w:r>
          </w:p>
        </w:tc>
      </w:tr>
      <w:tr w:rsidR="00B41EE2" w:rsidRPr="00D05CCA" w14:paraId="6D8D8D08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336D49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ees others as objects rather than beings who act and react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F45D11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Peers 1_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31CF5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ABD4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5 (5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CBB5D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5 (6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CC5D1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206</w:t>
            </w:r>
          </w:p>
        </w:tc>
      </w:tr>
      <w:tr w:rsidR="00B41EE2" w:rsidRPr="00D05CCA" w14:paraId="667219BE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686F41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teracts with peers according to fixed pattern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1116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Peers 1_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5F290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75D19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9 (4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B594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4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DDB47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916</w:t>
            </w:r>
          </w:p>
        </w:tc>
      </w:tr>
      <w:tr w:rsidR="00B41EE2" w:rsidRPr="00D05CCA" w14:paraId="7F5E3ABF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527E0B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ctions elicit responses from peer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A34AD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Peers 1_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3B20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1A70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0 (4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0EA3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3 (5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62ECD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75</w:t>
            </w:r>
          </w:p>
        </w:tc>
      </w:tr>
      <w:tr w:rsidR="00B41EE2" w:rsidRPr="00D05CCA" w14:paraId="150877E1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D00AE24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Forced contact with peers results in noticeable tension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5858C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Peers 1_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0815056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BF3AC1C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3 (4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E1EA934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8 (36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94E1F03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366</w:t>
            </w:r>
          </w:p>
        </w:tc>
      </w:tr>
      <w:tr w:rsidR="00B41EE2" w:rsidRPr="00D05CCA" w14:paraId="2D9B290B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00EBB8A7" w14:textId="77777777" w:rsidR="00D05CCA" w:rsidRPr="00D05CCA" w:rsidRDefault="00D05CCA" w:rsidP="00C456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E177DD6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6436A2A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34C902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B43A355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CDDA1F7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B41EE2" w:rsidRPr="00D05CCA" w14:paraId="64282B36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825A32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s mainly preoccupied with his/her own body</w:t>
            </w:r>
          </w:p>
        </w:tc>
        <w:tc>
          <w:tcPr>
            <w:tcW w:w="26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CB09C8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1_1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42FA6D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DE6F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7 (56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34503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6 (7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DB5A68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89</w:t>
            </w:r>
          </w:p>
        </w:tc>
      </w:tr>
      <w:tr w:rsidR="00B41EE2" w:rsidRPr="00D05CCA" w14:paraId="4D9435B3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0E91F4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Only engages with materials and objects within immediate reach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22796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1_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59FB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C79C2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15 (31)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7D83F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1 (5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FE1C0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32</w:t>
            </w:r>
          </w:p>
        </w:tc>
      </w:tr>
      <w:tr w:rsidR="00B41EE2" w:rsidRPr="00D05CCA" w14:paraId="0E5251BE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DD01A6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imarily engages in repetitive activities that stimulate the senses (e.g. rocking, making sounds, touching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5242F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1_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9E19B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102E6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6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91AAF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7 (7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1590F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837</w:t>
            </w:r>
          </w:p>
        </w:tc>
      </w:tr>
      <w:tr w:rsidR="00B41EE2" w:rsidRPr="00D05CCA" w14:paraId="1BF7676E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16AFD5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njoys handling and exploring amorphous materials such as water, sand or soap bubbl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642EA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1_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DD5CA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F9785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5 (5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4D44F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4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1B271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385</w:t>
            </w:r>
          </w:p>
        </w:tc>
      </w:tr>
      <w:tr w:rsidR="00B41EE2" w:rsidRPr="00D05CCA" w14:paraId="1B529CE0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D479A49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xplores things by feeling, licking and tasting them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6CC9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1_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D14AB08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CF21F62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9 (4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FAAC566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3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563A8E1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33</w:t>
            </w:r>
          </w:p>
        </w:tc>
      </w:tr>
      <w:tr w:rsidR="00B41EE2" w:rsidRPr="00D05CCA" w14:paraId="6813950D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4B590EBF" w14:textId="77777777" w:rsidR="00D05CCA" w:rsidRPr="00D05CCA" w:rsidRDefault="00D05CCA" w:rsidP="00C456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297994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CDFA469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AB340C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9C852F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5242E5D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B41EE2" w:rsidRPr="00D05CCA" w14:paraId="284E3FD6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4A09CF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Undirected expression of inner states using the entire body</w:t>
            </w:r>
          </w:p>
        </w:tc>
        <w:tc>
          <w:tcPr>
            <w:tcW w:w="26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72E3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1_1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553B7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7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97C02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4 (71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71B30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3 (5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ADEB2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332</w:t>
            </w:r>
          </w:p>
        </w:tc>
      </w:tr>
      <w:tr w:rsidR="00B41EE2" w:rsidRPr="00D05CCA" w14:paraId="5761E926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F3C12B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Verbal communication and comprehension are lacking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672F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1_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B4B66F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7983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6 (3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7524C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6 (2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CD8B2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612</w:t>
            </w:r>
          </w:p>
        </w:tc>
      </w:tr>
      <w:tr w:rsidR="00B41EE2" w:rsidRPr="00D05CCA" w14:paraId="1EDCAA1C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3A3164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nveys emotional states by crying, shrieking, clinging to caregivers, pacing back and forth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85BA51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1_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9B255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B38ED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1 (6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3B1F7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5 (6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F30B7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768</w:t>
            </w:r>
          </w:p>
        </w:tc>
      </w:tr>
      <w:tr w:rsidR="00B41EE2" w:rsidRPr="00D05CCA" w14:paraId="019FA5E0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76AE8B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mitates facial expressions, sounds and word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2D11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1_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BCA26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7049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8 (1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73D0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D86F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00</w:t>
            </w:r>
          </w:p>
        </w:tc>
      </w:tr>
      <w:tr w:rsidR="00B41EE2" w:rsidRPr="00D05CCA" w14:paraId="43B77DD9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4AB2451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Keeps repeating the same words and sounds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D1C22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1_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A4D0816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83C15A0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8 (5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416689A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7 (77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AB7AEBF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25</w:t>
            </w:r>
          </w:p>
        </w:tc>
      </w:tr>
      <w:tr w:rsidR="00B41EE2" w:rsidRPr="00D05CCA" w14:paraId="51FBFD93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163CAF7" w14:textId="77777777" w:rsidR="00D05CCA" w:rsidRPr="00D05CCA" w:rsidRDefault="00D05CCA" w:rsidP="00C456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6E5D7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1048242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5060AA0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3D25E23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8723F86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B41EE2" w:rsidRPr="00D05CCA" w14:paraId="3BD65741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3BE105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Tension is relieved by (active or passive) movement and physical touch</w:t>
            </w:r>
          </w:p>
        </w:tc>
        <w:tc>
          <w:tcPr>
            <w:tcW w:w="26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3456E1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Affect 1_1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5DC51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0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1DC75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5 (73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31D7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5 (6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F2BF7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684</w:t>
            </w:r>
          </w:p>
        </w:tc>
      </w:tr>
      <w:tr w:rsidR="00B41EE2" w:rsidRPr="00D05CCA" w14:paraId="20196FD3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DE3F1E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sponds to physical sensations and external stimuli with tensio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827F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Affect 1_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1B57A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BCA48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8 (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BC1881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8 (8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4D984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797</w:t>
            </w:r>
          </w:p>
        </w:tc>
      </w:tr>
      <w:tr w:rsidR="00B41EE2" w:rsidRPr="00D05CCA" w14:paraId="7B809F14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E3C773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Uses repetitive movements (e.g. rocking, flapping arms, hitting etc.) as a means of self-regulatio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7396D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Affect 1_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302B6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BBA1C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4 (7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FB4A4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 (5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1C3C8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83</w:t>
            </w:r>
          </w:p>
        </w:tc>
      </w:tr>
      <w:tr w:rsidR="00B41EE2" w:rsidRPr="00D05CCA" w14:paraId="4D2FA46B" w14:textId="77777777" w:rsidTr="00B41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63B0CA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Has no control over his/her impuls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81E5DC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Affect 1_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C16C5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241FB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5 (7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A1FC9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4 (6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2478C" w14:textId="77777777" w:rsidR="00D05CCA" w:rsidRPr="00D05CCA" w:rsidRDefault="00D05CCA" w:rsidP="00C45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32</w:t>
            </w:r>
          </w:p>
        </w:tc>
      </w:tr>
      <w:tr w:rsidR="00B41EE2" w:rsidRPr="00D05CCA" w14:paraId="5E7C123E" w14:textId="77777777" w:rsidTr="00B41EE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7C37F8D" w14:textId="77777777" w:rsidR="00D05CCA" w:rsidRPr="00D05CCA" w:rsidRDefault="00D05CCA" w:rsidP="00C45646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Displays auto-aggressive behavior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12687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Affect 1_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2FEEDE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5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EBB516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43 (9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8EB8D4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14 (6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555A75" w14:textId="77777777" w:rsidR="00D05CCA" w:rsidRPr="00D05CCA" w:rsidRDefault="00D05CCA" w:rsidP="00C45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.010</w:t>
            </w:r>
          </w:p>
        </w:tc>
      </w:tr>
    </w:tbl>
    <w:p w14:paraId="58D4C943" w14:textId="77777777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D05CCA">
        <w:rPr>
          <w:rFonts w:ascii="Times New Roman" w:eastAsia="Times New Roman" w:hAnsi="Times New Roman" w:cs="Times New Roman"/>
          <w:i/>
          <w:iCs/>
          <w:lang w:val="en-GB"/>
        </w:rPr>
        <w:t>Note.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 The items with significant differences are marked in bold.</w:t>
      </w:r>
    </w:p>
    <w:p w14:paraId="7639E907" w14:textId="77777777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26AD9BA5" w14:textId="77777777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6D38C435" w14:textId="77777777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  <w:sectPr w:rsidR="00D05CCA" w:rsidRPr="00D05CCA" w:rsidSect="00D05CCA">
          <w:pgSz w:w="16838" w:h="11906" w:orient="landscape"/>
          <w:pgMar w:top="1418" w:right="1418" w:bottom="1418" w:left="1134" w:header="708" w:footer="708" w:gutter="0"/>
          <w:cols w:space="708"/>
          <w:docGrid w:linePitch="360"/>
        </w:sectPr>
      </w:pPr>
    </w:p>
    <w:p w14:paraId="35CC1918" w14:textId="1AE4B819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lastRenderedPageBreak/>
        <w:t>Supplementary Table 3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. </w:t>
      </w:r>
      <w:r w:rsidR="002D3C2C">
        <w:rPr>
          <w:rFonts w:ascii="Times New Roman" w:eastAsia="Times New Roman" w:hAnsi="Times New Roman" w:cs="Times New Roman"/>
          <w:lang w:val="en-GB"/>
        </w:rPr>
        <w:t>Yes-r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esponses to SED-S 2 items </w:t>
      </w:r>
      <w:r w:rsidR="002D3C2C">
        <w:rPr>
          <w:rFonts w:ascii="Times New Roman" w:eastAsia="Times New Roman" w:hAnsi="Times New Roman" w:cs="Times New Roman"/>
          <w:lang w:val="en-GB"/>
        </w:rPr>
        <w:t>for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 people with ID</w:t>
      </w:r>
      <w:r w:rsidR="002D3C2C">
        <w:rPr>
          <w:rFonts w:ascii="Times New Roman" w:eastAsia="Times New Roman" w:hAnsi="Times New Roman" w:cs="Times New Roman"/>
          <w:lang w:val="en-GB"/>
        </w:rPr>
        <w:t>/ASD and ID</w:t>
      </w:r>
    </w:p>
    <w:tbl>
      <w:tblPr>
        <w:tblStyle w:val="EinfacheTabelle4"/>
        <w:tblW w:w="1504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42"/>
        <w:gridCol w:w="2753"/>
        <w:gridCol w:w="1184"/>
        <w:gridCol w:w="1671"/>
        <w:gridCol w:w="1787"/>
        <w:gridCol w:w="1011"/>
      </w:tblGrid>
      <w:tr w:rsidR="00F062B2" w:rsidRPr="00D05CCA" w14:paraId="4EA1CFD5" w14:textId="77777777" w:rsidTr="00F06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1EB80A9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SED-S 2 item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B3D684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Domain and item number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9815B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verall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4868E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ID/ASD </w:t>
            </w:r>
            <w:r w:rsidRPr="00D05CC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n</w:t>
            </w: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%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AD13A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ID group </w:t>
            </w:r>
            <w:r w:rsidRPr="00D05CC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n</w:t>
            </w: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%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9572B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p</w:t>
            </w: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-value</w:t>
            </w:r>
          </w:p>
        </w:tc>
      </w:tr>
      <w:tr w:rsidR="00F062B2" w:rsidRPr="00D05CCA" w14:paraId="009696B8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AF0119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-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C9EEA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-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55CF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5 (100)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BBFC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61 (10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9058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4 (10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66D9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-</w:t>
            </w:r>
          </w:p>
        </w:tc>
      </w:tr>
      <w:tr w:rsidR="00F062B2" w:rsidRPr="00D05CCA" w14:paraId="77A3BA67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20BD0E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Uses mouth as well as hands to explore his/her environment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17C0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Body 2_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F275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5F9B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3 (21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9E71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3 (3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2BEF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335</w:t>
            </w:r>
          </w:p>
        </w:tc>
      </w:tr>
      <w:tr w:rsidR="00F062B2" w:rsidRPr="00D05CCA" w14:paraId="5AD7F15A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32EA9E" w14:textId="77777777" w:rsidR="00D05CCA" w:rsidRPr="00D05CCA" w:rsidRDefault="00D05CCA" w:rsidP="00F062B2">
            <w:pPr>
              <w:pStyle w:val="Listenabsatz1"/>
              <w:ind w:left="0"/>
              <w:rPr>
                <w:rFonts w:ascii="Times New Roman" w:hAnsi="Times New Roman"/>
                <w:lang w:val="en-GB" w:eastAsia="de-DE"/>
              </w:rPr>
            </w:pPr>
            <w:r w:rsidRPr="00D05CCA">
              <w:rPr>
                <w:rFonts w:ascii="Times New Roman" w:eastAsia="MS Mincho" w:hAnsi="Times New Roman"/>
                <w:lang w:val="en-GB" w:eastAsia="ja-JP"/>
              </w:rPr>
              <w:t>Uses his/her body as an instrument to explore the immediate environment (e.g. switching the light on and off repeatedly etc.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F8A2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Body 2_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3394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94D7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25 (4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D543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27 (6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4FCE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.039</w:t>
            </w:r>
          </w:p>
        </w:tc>
      </w:tr>
      <w:tr w:rsidR="00F062B2" w:rsidRPr="00D05CCA" w14:paraId="61395D7F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953010F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mears feces and body fluids (saliva, blood, sperm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C5D7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Body 2_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B515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D253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4 (2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A87C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7 (3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F89A0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82</w:t>
            </w:r>
          </w:p>
        </w:tc>
      </w:tr>
      <w:tr w:rsidR="00F062B2" w:rsidRPr="00D05CCA" w14:paraId="3AAA3913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C4CD5D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Uses his/her body to manipulate objects in the immediate environment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76F2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Body 2_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F390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C8F6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0 (3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970B0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9 (4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01CB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77</w:t>
            </w:r>
          </w:p>
        </w:tc>
      </w:tr>
      <w:tr w:rsidR="00F062B2" w:rsidRPr="00D05CCA" w14:paraId="0B708AA0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2F5C6844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>Body-focused attention (e.g. during bathing, brushing hair) leads to pleasurable interaction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8D4C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Body 2_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EA82C4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4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4B7E3B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22 (36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DA8566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27 (6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E075C6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.010</w:t>
            </w:r>
          </w:p>
        </w:tc>
      </w:tr>
      <w:tr w:rsidR="00F062B2" w:rsidRPr="00D05CCA" w14:paraId="729360C6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782E03B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2E13BE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5C4128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E0726B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364653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D8BADB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68709096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F48757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ense of wellbeing is dependent on the presence of significant other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F8CE6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2_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2147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6E52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7 (61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2DD0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2 (5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6C5D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78</w:t>
            </w:r>
          </w:p>
        </w:tc>
      </w:tr>
      <w:tr w:rsidR="00F062B2" w:rsidRPr="00D05CCA" w14:paraId="1275BB1A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67AF45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hows a preference for contact with significant other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BCFA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2_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AB8A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A96D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0 (8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EA7EF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6 (8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15AC0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984</w:t>
            </w:r>
          </w:p>
        </w:tc>
      </w:tr>
      <w:tr w:rsidR="00F062B2" w:rsidRPr="00D05CCA" w14:paraId="226D4267" w14:textId="77777777" w:rsidTr="00F062B2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978227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tays close to significant others in unfamiliar surrounding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8E45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2_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DA79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3239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2 (6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972F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7 (6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BFAB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425</w:t>
            </w:r>
          </w:p>
        </w:tc>
      </w:tr>
      <w:tr w:rsidR="00F062B2" w:rsidRPr="00D05CCA" w14:paraId="55AADA8B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49924AF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Protests when contact with significant others is lost or ende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1416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2_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7524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D492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1 (3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C870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5 (3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50F5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972</w:t>
            </w:r>
          </w:p>
        </w:tc>
      </w:tr>
      <w:tr w:rsidR="00F062B2" w:rsidRPr="00D05CCA" w14:paraId="17FB4EA0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168EE116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Actively seeks physical proximity to significant others and follows them like a shadow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5DD3A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2_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48C514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617EF4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1 (51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F448F9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0 (6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445E1F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75</w:t>
            </w:r>
          </w:p>
        </w:tc>
      </w:tr>
      <w:tr w:rsidR="00F062B2" w:rsidRPr="00D05CCA" w14:paraId="69A267CD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1F040DF1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997AAC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A7F27B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B22D9A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3052E3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8CADD8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0B75E70B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750DCC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tense and upset when separated from significant other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9F1B4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bject 2_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680A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19AC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1 (34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B623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2 (27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2B77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436</w:t>
            </w:r>
          </w:p>
        </w:tc>
      </w:tr>
      <w:tr w:rsidR="00F062B2" w:rsidRPr="00D05CCA" w14:paraId="5C8E5F6E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2D400D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ignificant others provide a sense of security in unfamiliar situation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F0F4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bject 2_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93D5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29E2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1 (5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A017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0 (6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69D5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63</w:t>
            </w:r>
          </w:p>
        </w:tc>
      </w:tr>
      <w:tr w:rsidR="00F062B2" w:rsidRPr="00D05CCA" w14:paraId="3D01DFB3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EFD67A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Briefly looks for things that have disappeared from sight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3E62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bject 2_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14C3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5E97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4 (3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A745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8 (4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EF0A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872</w:t>
            </w:r>
          </w:p>
        </w:tc>
      </w:tr>
      <w:tr w:rsidR="00F062B2" w:rsidRPr="00D05CCA" w14:paraId="1B30CAE3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BEFAB00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>Enjoys playing peek-a-boo and hide-and-seek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7FD1B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Object 2_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DA54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ABDC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8 (1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E85F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15 (3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5D09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.010</w:t>
            </w:r>
          </w:p>
        </w:tc>
      </w:tr>
      <w:tr w:rsidR="00F062B2" w:rsidRPr="00D05CCA" w14:paraId="15B453F2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39E4349E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Frequently seeks verbal reassurance from significant other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3563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bject 2_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ACE192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FA88D7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3 (3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04909D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1 (4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D0A784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304</w:t>
            </w:r>
          </w:p>
        </w:tc>
      </w:tr>
      <w:tr w:rsidR="00F062B2" w:rsidRPr="00D05CCA" w14:paraId="4B586AC9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420527FB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DBA37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71A2F6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2990D8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4A8099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D83FB9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094ABDD9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057611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Reacts negatively when contact with significant others is lacking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8F23D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Emotion 2_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FF69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474E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2 (52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648B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9 (4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F88A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348</w:t>
            </w:r>
          </w:p>
        </w:tc>
      </w:tr>
      <w:tr w:rsidR="00F062B2" w:rsidRPr="00D05CCA" w14:paraId="464C0BA6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61EA61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>Enjoys activities with significant other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6935B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Emotion 2_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ED3A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B42A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42 (6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9D4D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39 (8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72ED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.017</w:t>
            </w:r>
          </w:p>
        </w:tc>
      </w:tr>
      <w:tr w:rsidR="00F062B2" w:rsidRPr="00D05CCA" w14:paraId="129F7A3B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E67C594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Dislikes being alone and seeks contact with (significant) other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3BCA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Emotion 2_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8E5C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3C2F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3 (5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C004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1 (7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4AA8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90</w:t>
            </w:r>
          </w:p>
        </w:tc>
      </w:tr>
      <w:tr w:rsidR="00F062B2" w:rsidRPr="00D05CCA" w14:paraId="34D8D877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B20D3EC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lastRenderedPageBreak/>
              <w:t>Emotional states can be influenced by attention from caregiver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6EB7D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Emotion 2_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F61F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CFBD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42 (6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573A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38 (8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237F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bCs/>
                <w:lang w:val="en-GB"/>
              </w:rPr>
              <w:t>.038</w:t>
            </w:r>
          </w:p>
        </w:tc>
      </w:tr>
      <w:tr w:rsidR="00F062B2" w:rsidRPr="00D05CCA" w14:paraId="6BFCEB74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DF524BE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noticeably tense in unfamiliar/confusing social situation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F933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Emotion 2_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F0FB17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818388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7 (61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43DC7D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8 (6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1288ED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756</w:t>
            </w:r>
          </w:p>
        </w:tc>
      </w:tr>
      <w:tr w:rsidR="00F062B2" w:rsidRPr="00D05CCA" w14:paraId="5F0F80E1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60E1AC10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C92C37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560B9E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AC8329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D4AF2F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F57316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4079E499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D01B9D" w14:textId="77777777" w:rsidR="00D05CCA" w:rsidRPr="00D05CCA" w:rsidRDefault="00D05CCA" w:rsidP="00F062B2">
            <w:pPr>
              <w:contextualSpacing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Engages in the same activities as peers, but independently of them (i.e. “parallel play” – playing side by side</w:t>
            </w: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 xml:space="preserve"> </w:t>
            </w: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rather than with each other)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C05B1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Peers 2_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40B6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72EB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8 (46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8CFD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6 (5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A5A5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82</w:t>
            </w:r>
          </w:p>
        </w:tc>
      </w:tr>
      <w:tr w:rsidR="00F062B2" w:rsidRPr="00D05CCA" w14:paraId="3032BDF6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F43A59D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>Is curious about peers and interacts with them briefly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53E5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Peers 2_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491C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A404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22 (3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11B9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25 (5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C5F5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.035</w:t>
            </w:r>
          </w:p>
        </w:tc>
      </w:tr>
      <w:tr w:rsidR="00F062B2" w:rsidRPr="00D05CCA" w14:paraId="4949793F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5AE5E1C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Tries to find out more about peers by watching, listening and/or touching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D268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Peers 2_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CA28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4BEF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3 (5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E9EA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1 (7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8A0B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90</w:t>
            </w:r>
          </w:p>
        </w:tc>
      </w:tr>
      <w:tr w:rsidR="00F062B2" w:rsidRPr="00D05CCA" w14:paraId="67E0A76E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BD42A6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mitates peers when interacting with other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2AF3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Peers 2_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F809A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7022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(1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9FAF0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0 (2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CBD8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97</w:t>
            </w:r>
          </w:p>
        </w:tc>
      </w:tr>
      <w:tr w:rsidR="00F062B2" w:rsidRPr="00D05CCA" w14:paraId="7BBFF841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308425AA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>Engages with peers when authority figures are present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A5CA8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Peers 2_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B57090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3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5028B5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15 (25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DA95A9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19 (4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505D4C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.045</w:t>
            </w:r>
          </w:p>
        </w:tc>
      </w:tr>
      <w:tr w:rsidR="00F062B2" w:rsidRPr="00D05CCA" w14:paraId="35507FF6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0EA3D778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8DC1D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F51B46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C83FF0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EDBC7A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086FAC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3F570755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49D303" w14:textId="77777777" w:rsidR="00D05CCA" w:rsidRPr="00D05CCA" w:rsidRDefault="00D05CCA" w:rsidP="00F062B2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Manipulates objects repetitively for sustained periods of time (e.g. putting them into/taking them out of boxes, moving them back and forth, throwing them etc,)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1015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Material 2_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D4C2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E92E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7 (44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6D75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9 (4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F6D7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912</w:t>
            </w:r>
          </w:p>
        </w:tc>
      </w:tr>
      <w:tr w:rsidR="00F062B2" w:rsidRPr="00D05CCA" w14:paraId="0FD017AE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C11C07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nteracting with significant others is the main focus of activitie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CEB5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Material 2_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D6EA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AD4D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2 (3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4CDB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3 (5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5D95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98</w:t>
            </w:r>
          </w:p>
        </w:tc>
      </w:tr>
      <w:tr w:rsidR="00F062B2" w:rsidRPr="00D05CCA" w14:paraId="690B15F7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293AB7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>Enjoys interactions that involve repeatedly throwing, dropping and handing objects back and forth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E436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Material 2_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D178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D07D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7 (1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27C8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14 (3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7F19B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.010</w:t>
            </w:r>
          </w:p>
        </w:tc>
      </w:tr>
      <w:tr w:rsidR="00F062B2" w:rsidRPr="00D05CCA" w14:paraId="567F9895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956884F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Explores/examines materials and objects by kneading, hitting and shaking them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827E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Material 2_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F7D4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67ED0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6 (2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BBFD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3 (3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C540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708</w:t>
            </w:r>
          </w:p>
        </w:tc>
      </w:tr>
      <w:tr w:rsidR="00F062B2" w:rsidRPr="00D05CCA" w14:paraId="017AA421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80D6D62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>Reaches for things he/she can see or hear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A3FF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Material 2_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DE4A7D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5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807DD6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27 (4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0C5099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30 (6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20DAB8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.015</w:t>
            </w:r>
          </w:p>
        </w:tc>
      </w:tr>
      <w:tr w:rsidR="00F062B2" w:rsidRPr="00D05CCA" w14:paraId="5215669A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58F7408B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073FFA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D24A87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2602A3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E41186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25355F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0F4715F1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0E108B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Frequently clings to significant other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D72D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2_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CAEB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6F32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2 (36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9F44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1 (4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C557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31</w:t>
            </w:r>
          </w:p>
        </w:tc>
      </w:tr>
      <w:tr w:rsidR="00F062B2" w:rsidRPr="00D05CCA" w14:paraId="2D75843A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216703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eeks constant physical and verbal contact with significant others by remaining close by their sid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79BB3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2_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0717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CDFE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7 (4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78C2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5 (5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93E3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04</w:t>
            </w:r>
          </w:p>
        </w:tc>
      </w:tr>
      <w:tr w:rsidR="00F062B2" w:rsidRPr="00D05CCA" w14:paraId="397F082D" w14:textId="77777777" w:rsidTr="00F062B2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5E6549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 xml:space="preserve">Points at things to get others’ attention 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06E8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2_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DC03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398C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3 (5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9F1B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6 (5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B2CB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611</w:t>
            </w:r>
          </w:p>
        </w:tc>
      </w:tr>
      <w:tr w:rsidR="00F062B2" w:rsidRPr="00D05CCA" w14:paraId="1A53BFE2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96979D1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Repeats sounds, words and short sentences he/she hear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732E1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2_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C79D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B9B4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4 (3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1C38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9 (4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6AA6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693</w:t>
            </w:r>
          </w:p>
        </w:tc>
      </w:tr>
      <w:tr w:rsidR="00F062B2" w:rsidRPr="00D05CCA" w14:paraId="1BFB5912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19F4F6C1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Uses his/her entire body to get his/her message acros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AFFA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2_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C1FD7E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CAAB86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2 (69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C6FED4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5 (8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CEF862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22</w:t>
            </w:r>
          </w:p>
        </w:tc>
      </w:tr>
      <w:tr w:rsidR="00F062B2" w:rsidRPr="00D05CCA" w14:paraId="5BA9B7C8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1494D086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C10550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99A0DA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609ECD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5D10BD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FC10A0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12A2B18E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FC5165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 xml:space="preserve">Negative emotions are regulated when the cause of stress is eliminated  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B4C1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2_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2AAE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3419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4 (72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96B9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4 (77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08EC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552</w:t>
            </w:r>
          </w:p>
        </w:tc>
      </w:tr>
      <w:tr w:rsidR="00F062B2" w:rsidRPr="00D05CCA" w14:paraId="76B588D9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68243B8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Turns to significant others for protection and consolation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CA6F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2_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EF3C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AF82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8 (4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EC85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8 (6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9433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72</w:t>
            </w:r>
          </w:p>
        </w:tc>
      </w:tr>
      <w:tr w:rsidR="00F062B2" w:rsidRPr="00D05CCA" w14:paraId="09CFBB7E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4FD92E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able to control (aggressive) impulses if significant others are nearby and ready to intervene if necessary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4B865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2_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E70A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4B2F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1 (6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2E16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9 (6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E42A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889</w:t>
            </w:r>
          </w:p>
        </w:tc>
      </w:tr>
      <w:tr w:rsidR="00F062B2" w:rsidRPr="00D05CCA" w14:paraId="74AD80ED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587472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upset and angry when significant others leav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7D83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2_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E5C3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3C18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4 (2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4504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1 (2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9884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808</w:t>
            </w:r>
          </w:p>
        </w:tc>
      </w:tr>
      <w:tr w:rsidR="00F062B2" w:rsidRPr="00D05CCA" w14:paraId="788695FE" w14:textId="77777777" w:rsidTr="00F062B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F37F76A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lastRenderedPageBreak/>
              <w:t>Frustration leads to anger that can be manifested in aggressive behavior towards significant others, physical restlessness, screaming, hitting or throwing objects</w:t>
            </w:r>
          </w:p>
        </w:tc>
        <w:tc>
          <w:tcPr>
            <w:tcW w:w="27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1B65F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2_5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323810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419001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0 (66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E26695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9 (66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A53F9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972</w:t>
            </w:r>
          </w:p>
        </w:tc>
      </w:tr>
    </w:tbl>
    <w:p w14:paraId="5E352C4E" w14:textId="77777777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D05CCA">
        <w:rPr>
          <w:rFonts w:ascii="Times New Roman" w:eastAsia="Times New Roman" w:hAnsi="Times New Roman" w:cs="Times New Roman"/>
          <w:i/>
          <w:iCs/>
          <w:lang w:val="en-GB"/>
        </w:rPr>
        <w:t>Note.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 The items with significant differences are marked in bold.</w:t>
      </w:r>
    </w:p>
    <w:p w14:paraId="38F19011" w14:textId="77777777" w:rsidR="00D05CCA" w:rsidRPr="00D05CCA" w:rsidRDefault="00D05CCA" w:rsidP="00D05CCA">
      <w:pPr>
        <w:rPr>
          <w:rFonts w:ascii="Times New Roman" w:eastAsia="Times New Roman" w:hAnsi="Times New Roman" w:cs="Times New Roman"/>
          <w:lang w:val="en-GB"/>
        </w:rPr>
      </w:pPr>
      <w:r w:rsidRPr="00D05CCA">
        <w:rPr>
          <w:rFonts w:ascii="Times New Roman" w:eastAsia="Times New Roman" w:hAnsi="Times New Roman" w:cs="Times New Roman"/>
          <w:lang w:val="en-GB"/>
        </w:rPr>
        <w:br w:type="page"/>
      </w:r>
    </w:p>
    <w:p w14:paraId="2630ACF3" w14:textId="6E107643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lastRenderedPageBreak/>
        <w:t>Supplementary Table 4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. </w:t>
      </w:r>
      <w:r w:rsidR="002D3C2C">
        <w:rPr>
          <w:rFonts w:ascii="Times New Roman" w:eastAsia="Times New Roman" w:hAnsi="Times New Roman" w:cs="Times New Roman"/>
          <w:lang w:val="en-GB"/>
        </w:rPr>
        <w:t>Yes-r</w:t>
      </w:r>
      <w:r w:rsidR="002D3C2C" w:rsidRPr="00D05CCA">
        <w:rPr>
          <w:rFonts w:ascii="Times New Roman" w:eastAsia="Times New Roman" w:hAnsi="Times New Roman" w:cs="Times New Roman"/>
          <w:lang w:val="en-GB"/>
        </w:rPr>
        <w:t xml:space="preserve">esponses to SED-S </w:t>
      </w:r>
      <w:r w:rsidR="002D3C2C">
        <w:rPr>
          <w:rFonts w:ascii="Times New Roman" w:eastAsia="Times New Roman" w:hAnsi="Times New Roman" w:cs="Times New Roman"/>
          <w:lang w:val="en-GB"/>
        </w:rPr>
        <w:t>3</w:t>
      </w:r>
      <w:r w:rsidR="002D3C2C" w:rsidRPr="00D05CCA">
        <w:rPr>
          <w:rFonts w:ascii="Times New Roman" w:eastAsia="Times New Roman" w:hAnsi="Times New Roman" w:cs="Times New Roman"/>
          <w:lang w:val="en-GB"/>
        </w:rPr>
        <w:t xml:space="preserve"> items </w:t>
      </w:r>
      <w:r w:rsidR="002D3C2C">
        <w:rPr>
          <w:rFonts w:ascii="Times New Roman" w:eastAsia="Times New Roman" w:hAnsi="Times New Roman" w:cs="Times New Roman"/>
          <w:lang w:val="en-GB"/>
        </w:rPr>
        <w:t>for</w:t>
      </w:r>
      <w:r w:rsidR="002D3C2C" w:rsidRPr="00D05CCA">
        <w:rPr>
          <w:rFonts w:ascii="Times New Roman" w:eastAsia="Times New Roman" w:hAnsi="Times New Roman" w:cs="Times New Roman"/>
          <w:lang w:val="en-GB"/>
        </w:rPr>
        <w:t xml:space="preserve"> people with ID</w:t>
      </w:r>
      <w:r w:rsidR="002D3C2C">
        <w:rPr>
          <w:rFonts w:ascii="Times New Roman" w:eastAsia="Times New Roman" w:hAnsi="Times New Roman" w:cs="Times New Roman"/>
          <w:lang w:val="en-GB"/>
        </w:rPr>
        <w:t>/ASD and ID</w:t>
      </w:r>
    </w:p>
    <w:tbl>
      <w:tblPr>
        <w:tblStyle w:val="Tabellenraster"/>
        <w:tblW w:w="14232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7"/>
        <w:gridCol w:w="2762"/>
        <w:gridCol w:w="1188"/>
        <w:gridCol w:w="1671"/>
        <w:gridCol w:w="1783"/>
        <w:gridCol w:w="1011"/>
      </w:tblGrid>
      <w:tr w:rsidR="00D05CCA" w:rsidRPr="00C45646" w14:paraId="4BBC0AE7" w14:textId="77777777" w:rsidTr="00F062B2">
        <w:trPr>
          <w:trHeight w:val="557"/>
        </w:trPr>
        <w:tc>
          <w:tcPr>
            <w:tcW w:w="5817" w:type="dxa"/>
            <w:tcBorders>
              <w:bottom w:val="single" w:sz="4" w:space="0" w:color="auto"/>
              <w:right w:val="nil"/>
            </w:tcBorders>
            <w:noWrap/>
          </w:tcPr>
          <w:p w14:paraId="3467B8C6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  <w:t>SED-S 3 items</w:t>
            </w: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14:paraId="0A285D3F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  <w:t>Domain and item number</w:t>
            </w:r>
          </w:p>
          <w:p w14:paraId="498E0125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67CEB850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  <w:t>Overall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0081C708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  <w:t xml:space="preserve">ID/ASD </w:t>
            </w:r>
            <w:r w:rsidRPr="00C4564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 w:eastAsia="de-DE"/>
              </w:rPr>
              <w:t>n</w:t>
            </w:r>
            <w:r w:rsidRPr="00C456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  <w:t xml:space="preserve"> (%)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0DBD3BF3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  <w:t xml:space="preserve">ID group </w:t>
            </w:r>
            <w:r w:rsidRPr="00C4564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 w:eastAsia="de-DE"/>
              </w:rPr>
              <w:t>n</w:t>
            </w:r>
            <w:r w:rsidRPr="00C456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  <w:t xml:space="preserve"> (%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</w:tcPr>
          <w:p w14:paraId="2FB19C0A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 w:eastAsia="de-DE"/>
              </w:rPr>
              <w:t>p</w:t>
            </w:r>
            <w:r w:rsidRPr="00C456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  <w:t>-value</w:t>
            </w:r>
          </w:p>
        </w:tc>
      </w:tr>
      <w:tr w:rsidR="00D05CCA" w:rsidRPr="00C45646" w14:paraId="59B37194" w14:textId="77777777" w:rsidTr="00F062B2">
        <w:trPr>
          <w:trHeight w:val="557"/>
        </w:trPr>
        <w:tc>
          <w:tcPr>
            <w:tcW w:w="5817" w:type="dxa"/>
            <w:tcBorders>
              <w:bottom w:val="single" w:sz="4" w:space="0" w:color="auto"/>
              <w:right w:val="nil"/>
            </w:tcBorders>
            <w:noWrap/>
          </w:tcPr>
          <w:p w14:paraId="07FB2B42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  <w:t>-</w:t>
            </w: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14:paraId="49B72AFD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  <w:t>-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12F9059A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  <w:t>107 (100)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7658A8AD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  <w:t>53 (100)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424BFCD8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  <w:t>54 (100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</w:tcPr>
          <w:p w14:paraId="782FB804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  <w:t>-</w:t>
            </w:r>
          </w:p>
        </w:tc>
      </w:tr>
      <w:tr w:rsidR="00D05CCA" w:rsidRPr="00C45646" w14:paraId="7CD52B92" w14:textId="77777777" w:rsidTr="00F062B2">
        <w:trPr>
          <w:trHeight w:val="288"/>
        </w:trPr>
        <w:tc>
          <w:tcPr>
            <w:tcW w:w="5817" w:type="dxa"/>
            <w:tcBorders>
              <w:bottom w:val="nil"/>
              <w:right w:val="nil"/>
            </w:tcBorders>
            <w:noWrap/>
          </w:tcPr>
          <w:p w14:paraId="54192BFB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Wants to do everything him-/herself (e.g. personal hygiene, meals, etc.)</w:t>
            </w: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14:paraId="64B927A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3_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2E32377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578679E4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 (53)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5CFEF95E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 (65)</w:t>
            </w:r>
          </w:p>
        </w:tc>
        <w:tc>
          <w:tcPr>
            <w:tcW w:w="1011" w:type="dxa"/>
            <w:tcBorders>
              <w:left w:val="nil"/>
              <w:bottom w:val="nil"/>
            </w:tcBorders>
          </w:tcPr>
          <w:p w14:paraId="3CB1675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08</w:t>
            </w:r>
          </w:p>
        </w:tc>
      </w:tr>
      <w:tr w:rsidR="00D05CCA" w:rsidRPr="00C45646" w14:paraId="79059344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18F57322" w14:textId="77777777" w:rsidR="00D05CCA" w:rsidRPr="00C45646" w:rsidRDefault="00D05CCA" w:rsidP="00F062B2">
            <w:pPr>
              <w:pStyle w:val="Listenabsatz1"/>
              <w:ind w:left="0"/>
              <w:rPr>
                <w:rFonts w:ascii="Times New Roman" w:hAnsi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/>
                <w:b/>
                <w:sz w:val="22"/>
                <w:szCs w:val="22"/>
                <w:lang w:val="en-GB" w:eastAsia="ja-JP"/>
              </w:rPr>
              <w:t>Seeks help from others or utilizes objects to overcome physical limitations (uses a chair to reach the cookie jar, for example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1B4E92D4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ody 3_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063A0B0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9185953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7 (7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627B9BE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0 (9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2D0D79C7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03</w:t>
            </w:r>
          </w:p>
        </w:tc>
      </w:tr>
      <w:tr w:rsidR="00D05CCA" w:rsidRPr="00C45646" w14:paraId="11322F55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65EF9EF2" w14:textId="77777777" w:rsidR="00D05CCA" w:rsidRPr="00C45646" w:rsidRDefault="00D05CCA" w:rsidP="00F062B2">
            <w:pPr>
              <w:tabs>
                <w:tab w:val="left" w:pos="-2451"/>
              </w:tabs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val="en-GB" w:eastAsia="ja-JP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Tries to assert his/her will by means of provocative behavior (e.g. stripping off clothes, stomping, flinging him-/herself on the ground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34B1A4D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3_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E0EDBA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B0C501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 (4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2690FFE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 (5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73975F5C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01</w:t>
            </w:r>
          </w:p>
        </w:tc>
      </w:tr>
      <w:tr w:rsidR="00D05CCA" w:rsidRPr="00C45646" w14:paraId="13C4B99A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4D4E7A5D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b/>
                <w:sz w:val="22"/>
                <w:szCs w:val="22"/>
                <w:lang w:val="en-GB" w:eastAsia="ja-JP"/>
              </w:rPr>
              <w:t>Uses language (possibly supported by gestures) to communicat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56B91B40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ody 3_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6573B72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B904C0C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6 (8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9C234B6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3 (9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0A6D077B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26</w:t>
            </w:r>
          </w:p>
        </w:tc>
      </w:tr>
      <w:tr w:rsidR="00D05CCA" w:rsidRPr="00C45646" w14:paraId="02CD0161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D10FA18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Goes to the toilet on his/her own, but needs help with hygiene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770E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3_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3A72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FB34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 (45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E2C5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 (57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</w:tcPr>
          <w:p w14:paraId="5BC72B1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10</w:t>
            </w:r>
          </w:p>
        </w:tc>
      </w:tr>
      <w:tr w:rsidR="00D05CCA" w:rsidRPr="00C45646" w14:paraId="05E2F1F6" w14:textId="77777777" w:rsidTr="00F062B2">
        <w:trPr>
          <w:trHeight w:val="60"/>
        </w:trPr>
        <w:tc>
          <w:tcPr>
            <w:tcW w:w="5817" w:type="dxa"/>
            <w:tcBorders>
              <w:bottom w:val="single" w:sz="4" w:space="0" w:color="auto"/>
              <w:right w:val="nil"/>
            </w:tcBorders>
            <w:noWrap/>
          </w:tcPr>
          <w:p w14:paraId="0DBA888F" w14:textId="77777777" w:rsidR="00D05CCA" w:rsidRPr="00C45646" w:rsidRDefault="00D05CCA" w:rsidP="00F062B2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14:paraId="481590C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7E5FB698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38ECEE0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7474C32E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</w:tcPr>
          <w:p w14:paraId="3E70BBD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5CCA" w:rsidRPr="00C45646" w14:paraId="003BAE29" w14:textId="77777777" w:rsidTr="00F062B2">
        <w:trPr>
          <w:trHeight w:val="288"/>
        </w:trPr>
        <w:tc>
          <w:tcPr>
            <w:tcW w:w="5817" w:type="dxa"/>
            <w:tcBorders>
              <w:bottom w:val="nil"/>
              <w:right w:val="nil"/>
            </w:tcBorders>
            <w:noWrap/>
          </w:tcPr>
          <w:p w14:paraId="6E692F73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Insists on getting his/her way</w:t>
            </w: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14:paraId="544E3AC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s 3_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5830A7D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2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5DA4105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 (85)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7A13B1A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 (87)</w:t>
            </w:r>
          </w:p>
        </w:tc>
        <w:tc>
          <w:tcPr>
            <w:tcW w:w="1011" w:type="dxa"/>
            <w:tcBorders>
              <w:left w:val="nil"/>
              <w:bottom w:val="nil"/>
            </w:tcBorders>
          </w:tcPr>
          <w:p w14:paraId="6092F13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51</w:t>
            </w:r>
          </w:p>
        </w:tc>
      </w:tr>
      <w:tr w:rsidR="00D05CCA" w:rsidRPr="00C45646" w14:paraId="780A0984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0C9507B5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Wants attention and tests limits at the same time.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4C554FB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s 3_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FDF369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13D649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 (6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B47ED5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 (6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3167D95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45</w:t>
            </w:r>
          </w:p>
        </w:tc>
      </w:tr>
      <w:tr w:rsidR="00D05CCA" w:rsidRPr="00C45646" w14:paraId="6DE85BA1" w14:textId="77777777" w:rsidTr="00F062B2">
        <w:trPr>
          <w:trHeight w:val="571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341BF328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Is open to alternative suggestion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2F4C161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s 3_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4F7E13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488070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 (7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182374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 (8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2B90D28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28</w:t>
            </w:r>
          </w:p>
        </w:tc>
      </w:tr>
      <w:tr w:rsidR="00D05CCA" w:rsidRPr="00C45646" w14:paraId="164C0FD3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0610153F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Only obeys rules when authority figures are presen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320BB8C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s 3_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6BC683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4F5AE44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 (4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02B1C5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 (4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70EB84A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35</w:t>
            </w:r>
          </w:p>
        </w:tc>
      </w:tr>
      <w:tr w:rsidR="00D05CCA" w:rsidRPr="00C45646" w14:paraId="4E80C5F8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F07C486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Persistently says “No!” in order to assert his/her will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B55B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s 3_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361D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C1B5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 (64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29E7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 (6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</w:tcPr>
          <w:p w14:paraId="4D2639B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43</w:t>
            </w:r>
          </w:p>
        </w:tc>
      </w:tr>
      <w:tr w:rsidR="00D05CCA" w:rsidRPr="00C45646" w14:paraId="0DC371A6" w14:textId="77777777" w:rsidTr="00F062B2">
        <w:trPr>
          <w:trHeight w:val="60"/>
        </w:trPr>
        <w:tc>
          <w:tcPr>
            <w:tcW w:w="5817" w:type="dxa"/>
            <w:tcBorders>
              <w:bottom w:val="single" w:sz="4" w:space="0" w:color="auto"/>
              <w:right w:val="nil"/>
            </w:tcBorders>
            <w:noWrap/>
          </w:tcPr>
          <w:p w14:paraId="3D37A68B" w14:textId="77777777" w:rsidR="00D05CCA" w:rsidRPr="00C45646" w:rsidRDefault="00D05CCA" w:rsidP="00F062B2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14:paraId="1AFCE81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736123D4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70A87BE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0AA6C29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</w:tcPr>
          <w:p w14:paraId="3A84A53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5CCA" w:rsidRPr="00C45646" w14:paraId="6B9F0441" w14:textId="77777777" w:rsidTr="00F062B2">
        <w:trPr>
          <w:trHeight w:val="288"/>
        </w:trPr>
        <w:tc>
          <w:tcPr>
            <w:tcW w:w="5817" w:type="dxa"/>
            <w:tcBorders>
              <w:bottom w:val="nil"/>
              <w:right w:val="nil"/>
            </w:tcBorders>
            <w:noWrap/>
          </w:tcPr>
          <w:p w14:paraId="1DEB9D09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 upset at loss of transitional objects (i.e. emotionally charged “comfort” objects)</w:t>
            </w: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14:paraId="72F430C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ject 3_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1D00C36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4153F57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(21)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4CFBD96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 (31)</w:t>
            </w:r>
          </w:p>
        </w:tc>
        <w:tc>
          <w:tcPr>
            <w:tcW w:w="1011" w:type="dxa"/>
            <w:tcBorders>
              <w:left w:val="nil"/>
              <w:bottom w:val="nil"/>
            </w:tcBorders>
          </w:tcPr>
          <w:p w14:paraId="74D006B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07</w:t>
            </w:r>
          </w:p>
        </w:tc>
      </w:tr>
      <w:tr w:rsidR="00D05CCA" w:rsidRPr="00C45646" w14:paraId="67DBE251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4E732706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nsitional/comfort objects provide a sense of security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32AD034C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ject 3_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264469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BF4C96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 (2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8DE3C6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3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50BFC45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15</w:t>
            </w:r>
          </w:p>
        </w:tc>
      </w:tr>
      <w:tr w:rsidR="00D05CCA" w:rsidRPr="00C45646" w14:paraId="62D33D25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79863DC6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ntionally looks for things and people that can no longer be seen/heard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2DFCDAE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ject 3_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866A11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43DD82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 (7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39A14E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 (7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491FC4F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69</w:t>
            </w:r>
          </w:p>
        </w:tc>
      </w:tr>
      <w:tr w:rsidR="00D05CCA" w:rsidRPr="00C45646" w14:paraId="5329AF62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5CDDAE59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al bonds are maintained over a distance (e.g. over the telephone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3F767A7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ject 3_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F45749C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69759C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 (7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75C8168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 (7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12DD699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80</w:t>
            </w:r>
          </w:p>
        </w:tc>
      </w:tr>
      <w:tr w:rsidR="00D05CCA" w:rsidRPr="00C45646" w14:paraId="2DF9CC40" w14:textId="77777777" w:rsidTr="00F062B2">
        <w:trPr>
          <w:trHeight w:val="494"/>
        </w:trPr>
        <w:tc>
          <w:tcPr>
            <w:tcW w:w="581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013A2C68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Shows resentment after being separated from significant others for longer periods of time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6312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ject 3_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9694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9D88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15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36BB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(2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</w:tcPr>
          <w:p w14:paraId="0F28DED8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75</w:t>
            </w:r>
          </w:p>
        </w:tc>
      </w:tr>
      <w:tr w:rsidR="00D05CCA" w:rsidRPr="00C45646" w14:paraId="631450B2" w14:textId="77777777" w:rsidTr="00F062B2">
        <w:trPr>
          <w:trHeight w:val="60"/>
        </w:trPr>
        <w:tc>
          <w:tcPr>
            <w:tcW w:w="5817" w:type="dxa"/>
            <w:tcBorders>
              <w:bottom w:val="single" w:sz="4" w:space="0" w:color="auto"/>
              <w:right w:val="nil"/>
            </w:tcBorders>
            <w:noWrap/>
          </w:tcPr>
          <w:p w14:paraId="631D8D8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14:paraId="7FCBBC3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4601CA4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4DB9D65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6D60AB8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</w:tcPr>
          <w:p w14:paraId="30A272A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5CCA" w:rsidRPr="00C45646" w14:paraId="7FCDC455" w14:textId="77777777" w:rsidTr="00F062B2">
        <w:trPr>
          <w:trHeight w:val="288"/>
        </w:trPr>
        <w:tc>
          <w:tcPr>
            <w:tcW w:w="5817" w:type="dxa"/>
            <w:tcBorders>
              <w:bottom w:val="nil"/>
              <w:right w:val="nil"/>
            </w:tcBorders>
            <w:noWrap/>
          </w:tcPr>
          <w:p w14:paraId="1D689E13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Expresses anger when he/she doesn’t get his/her way</w:t>
            </w: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14:paraId="5184F77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 3_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7516BC1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043B989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 (66)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7D5A0D5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 (81)</w:t>
            </w:r>
          </w:p>
        </w:tc>
        <w:tc>
          <w:tcPr>
            <w:tcW w:w="1011" w:type="dxa"/>
            <w:tcBorders>
              <w:left w:val="nil"/>
              <w:bottom w:val="nil"/>
            </w:tcBorders>
          </w:tcPr>
          <w:p w14:paraId="02BF4BD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69</w:t>
            </w:r>
          </w:p>
        </w:tc>
      </w:tr>
      <w:tr w:rsidR="00D05CCA" w:rsidRPr="00C45646" w14:paraId="12173C19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13F1DE6E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b/>
                <w:sz w:val="22"/>
                <w:szCs w:val="22"/>
                <w:lang w:val="en-GB" w:eastAsia="ja-JP"/>
              </w:rPr>
              <w:t>Wants caregivers to him-/herself, shows jealousy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40EEDB95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motion 3_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66AB0C2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60BBCD8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6 (3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B58976A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7 (5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40B59B65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37</w:t>
            </w:r>
          </w:p>
        </w:tc>
      </w:tr>
      <w:tr w:rsidR="00D05CCA" w:rsidRPr="00C45646" w14:paraId="69FC2DD6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20694CB9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Shows defiance towards significant other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02B10D2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 3_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D536B7C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44F62B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 (7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48B023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 (6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73DFC10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73</w:t>
            </w:r>
          </w:p>
        </w:tc>
      </w:tr>
      <w:tr w:rsidR="00D05CCA" w:rsidRPr="00C45646" w14:paraId="595133B3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0A7748EE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b/>
                <w:sz w:val="22"/>
                <w:szCs w:val="22"/>
                <w:lang w:val="en-GB" w:eastAsia="ja-JP"/>
              </w:rPr>
              <w:t>Is able to name own basic feelings (e.g. anger, sadness, fear, happiness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1D35924D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motion 3_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B3A6486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A2F2644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2 (4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DDC0ABE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6 (6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7D950797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09</w:t>
            </w:r>
          </w:p>
        </w:tc>
      </w:tr>
      <w:tr w:rsidR="00D05CCA" w:rsidRPr="00C45646" w14:paraId="0F516227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B394002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b/>
                <w:sz w:val="22"/>
                <w:szCs w:val="22"/>
                <w:lang w:val="en-GB" w:eastAsia="ja-JP"/>
              </w:rPr>
              <w:t>Wants to be the center of attention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9485E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motion 3_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A2E77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56FDC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6 (30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12296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0 (56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</w:tcPr>
          <w:p w14:paraId="7148C242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08</w:t>
            </w:r>
          </w:p>
        </w:tc>
      </w:tr>
      <w:tr w:rsidR="00D05CCA" w:rsidRPr="00C45646" w14:paraId="3A383662" w14:textId="77777777" w:rsidTr="00F062B2">
        <w:trPr>
          <w:trHeight w:val="60"/>
        </w:trPr>
        <w:tc>
          <w:tcPr>
            <w:tcW w:w="5817" w:type="dxa"/>
            <w:tcBorders>
              <w:bottom w:val="single" w:sz="4" w:space="0" w:color="auto"/>
              <w:right w:val="nil"/>
            </w:tcBorders>
            <w:noWrap/>
          </w:tcPr>
          <w:p w14:paraId="402F3587" w14:textId="77777777" w:rsidR="00D05CCA" w:rsidRPr="00C45646" w:rsidRDefault="00D05CCA" w:rsidP="00F062B2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14:paraId="6E25613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2B0E9D3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6AB34AE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7B4CA78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</w:tcPr>
          <w:p w14:paraId="46C2CCD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5CCA" w:rsidRPr="00C45646" w14:paraId="3E7ED653" w14:textId="77777777" w:rsidTr="00F062B2">
        <w:trPr>
          <w:trHeight w:val="288"/>
        </w:trPr>
        <w:tc>
          <w:tcPr>
            <w:tcW w:w="5817" w:type="dxa"/>
            <w:tcBorders>
              <w:bottom w:val="nil"/>
              <w:right w:val="nil"/>
            </w:tcBorders>
            <w:noWrap/>
          </w:tcPr>
          <w:p w14:paraId="198B19E2" w14:textId="77777777" w:rsidR="00D05CCA" w:rsidRPr="00C45646" w:rsidRDefault="00D05CCA" w:rsidP="00F062B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ries to impose his/her will on peers</w:t>
            </w: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14:paraId="086CA322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ers 3_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4ABB1363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60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05E3941C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2 (42)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06B5B32B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8 (70)</w:t>
            </w:r>
          </w:p>
        </w:tc>
        <w:tc>
          <w:tcPr>
            <w:tcW w:w="1011" w:type="dxa"/>
            <w:tcBorders>
              <w:left w:val="nil"/>
              <w:bottom w:val="nil"/>
            </w:tcBorders>
          </w:tcPr>
          <w:p w14:paraId="03A7268E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03</w:t>
            </w:r>
          </w:p>
        </w:tc>
      </w:tr>
      <w:tr w:rsidR="00D05CCA" w:rsidRPr="00C45646" w14:paraId="18392B1C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22F10599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 reluctant to share materials with peer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1370711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ers 3_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BAF1CC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7F0CD1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 (2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BF81B4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 (3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183A862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11</w:t>
            </w:r>
          </w:p>
        </w:tc>
      </w:tr>
      <w:tr w:rsidR="00D05CCA" w:rsidRPr="00C45646" w14:paraId="5D0AC7DC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643799B3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hows no regard for what peers wan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441061A3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ers 3_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37E7C7C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67A8BD1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2 (4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652CAEA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5 (6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313F1B65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16</w:t>
            </w:r>
          </w:p>
        </w:tc>
      </w:tr>
      <w:tr w:rsidR="00D05CCA" w:rsidRPr="00C45646" w14:paraId="773DAD6D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01A2186B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 jealous of peer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428F7E0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ers 3_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5E21B5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E3F031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 (2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2673FB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 (4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7E03EA3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79</w:t>
            </w:r>
          </w:p>
        </w:tc>
      </w:tr>
      <w:tr w:rsidR="00D05CCA" w:rsidRPr="00C45646" w14:paraId="6A06CF34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4332044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osses peers around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99950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eers 3_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B45E9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5F028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6 (30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B19AE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1 (57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</w:tcPr>
          <w:p w14:paraId="2C94F850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05</w:t>
            </w:r>
          </w:p>
        </w:tc>
      </w:tr>
      <w:tr w:rsidR="00D05CCA" w:rsidRPr="00C45646" w14:paraId="1BD734C1" w14:textId="77777777" w:rsidTr="00F062B2">
        <w:trPr>
          <w:trHeight w:val="60"/>
        </w:trPr>
        <w:tc>
          <w:tcPr>
            <w:tcW w:w="5817" w:type="dxa"/>
            <w:tcBorders>
              <w:bottom w:val="single" w:sz="4" w:space="0" w:color="auto"/>
              <w:right w:val="nil"/>
            </w:tcBorders>
            <w:noWrap/>
          </w:tcPr>
          <w:p w14:paraId="2247FC4C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14:paraId="3EA6B37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1C40D858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7EB86D3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0442377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</w:tcPr>
          <w:p w14:paraId="7B558B8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5CCA" w:rsidRPr="00C45646" w14:paraId="77D0AF06" w14:textId="77777777" w:rsidTr="00F062B2">
        <w:trPr>
          <w:trHeight w:val="288"/>
        </w:trPr>
        <w:tc>
          <w:tcPr>
            <w:tcW w:w="5817" w:type="dxa"/>
            <w:tcBorders>
              <w:bottom w:val="nil"/>
              <w:right w:val="nil"/>
            </w:tcBorders>
            <w:noWrap/>
          </w:tcPr>
          <w:p w14:paraId="2A0FA143" w14:textId="77777777" w:rsidR="00D05CCA" w:rsidRPr="00C45646" w:rsidRDefault="00D05CCA" w:rsidP="00F062B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Shares only reluctantly or at the request of significant others</w:t>
            </w: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14:paraId="34AA565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terial 3_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05BE2624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6AC9D5D8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 (40)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5C1DA41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 (46)</w:t>
            </w:r>
          </w:p>
        </w:tc>
        <w:tc>
          <w:tcPr>
            <w:tcW w:w="1011" w:type="dxa"/>
            <w:tcBorders>
              <w:left w:val="nil"/>
              <w:bottom w:val="nil"/>
            </w:tcBorders>
          </w:tcPr>
          <w:p w14:paraId="782D2AD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86</w:t>
            </w:r>
          </w:p>
        </w:tc>
      </w:tr>
      <w:tr w:rsidR="00D05CCA" w:rsidRPr="00C45646" w14:paraId="66CDC5B8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1BD77962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Engages in activities requiring fine motor skills, such as cutting and pastin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3458765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terial 3_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0C114B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A439468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 (7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DA125E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 (7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4A38241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13</w:t>
            </w:r>
          </w:p>
        </w:tc>
      </w:tr>
      <w:tr w:rsidR="00D05CCA" w:rsidRPr="00C45646" w14:paraId="1070C651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7F272099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 xml:space="preserve">The activity itself is more important than the end result (has no interest in keeping drawings once they’re finished, for example)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1B1A77FC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terial 3_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179AF5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447E68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 (5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562DD8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 (5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5CD91E6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94</w:t>
            </w:r>
          </w:p>
        </w:tc>
      </w:tr>
      <w:tr w:rsidR="00D05CCA" w:rsidRPr="00C45646" w14:paraId="202B30E0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5174C3ED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  <w:t>Frequently examines objects which may then fall apar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078D454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terial 3_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1A750A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ACE797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(1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E17107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(2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55E07D1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22</w:t>
            </w:r>
          </w:p>
        </w:tc>
      </w:tr>
      <w:tr w:rsidR="00D05CCA" w:rsidRPr="00C45646" w14:paraId="474D924F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3FEB53A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eastAsia="MS Mincho" w:hAnsi="Times New Roman" w:cs="Times New Roman"/>
                <w:b/>
                <w:sz w:val="22"/>
                <w:szCs w:val="22"/>
                <w:lang w:val="en-GB" w:eastAsia="ja-JP"/>
              </w:rPr>
              <w:t>Does activities in which imitation plays a role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B4038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aterial 3_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B8F7F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CA4E0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 (9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DDF85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5 (2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</w:tcPr>
          <w:p w14:paraId="3D24C95C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15</w:t>
            </w:r>
          </w:p>
        </w:tc>
      </w:tr>
      <w:tr w:rsidR="00D05CCA" w:rsidRPr="00C45646" w14:paraId="7A5A7128" w14:textId="77777777" w:rsidTr="00F062B2">
        <w:trPr>
          <w:trHeight w:val="60"/>
        </w:trPr>
        <w:tc>
          <w:tcPr>
            <w:tcW w:w="5817" w:type="dxa"/>
            <w:tcBorders>
              <w:bottom w:val="single" w:sz="4" w:space="0" w:color="auto"/>
              <w:right w:val="nil"/>
            </w:tcBorders>
            <w:noWrap/>
          </w:tcPr>
          <w:p w14:paraId="05F2A9E8" w14:textId="77777777" w:rsidR="00D05CCA" w:rsidRPr="00C45646" w:rsidRDefault="00D05CCA" w:rsidP="00F062B2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ja-JP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14:paraId="496CEE84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7307117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7137234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6B515B98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</w:tcPr>
          <w:p w14:paraId="2B33B95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5CCA" w:rsidRPr="00C45646" w14:paraId="6BCC7EE4" w14:textId="77777777" w:rsidTr="00F062B2">
        <w:trPr>
          <w:trHeight w:val="288"/>
        </w:trPr>
        <w:tc>
          <w:tcPr>
            <w:tcW w:w="5817" w:type="dxa"/>
            <w:tcBorders>
              <w:bottom w:val="nil"/>
              <w:right w:val="nil"/>
            </w:tcBorders>
            <w:noWrap/>
          </w:tcPr>
          <w:p w14:paraId="7AB405F6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ften says ‘”no” to try to get his/her way</w:t>
            </w: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14:paraId="6755A71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munication 3_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5BF775B8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3F6BEA5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 (68)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2A08CA1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 (63)</w:t>
            </w:r>
          </w:p>
        </w:tc>
        <w:tc>
          <w:tcPr>
            <w:tcW w:w="1011" w:type="dxa"/>
            <w:tcBorders>
              <w:left w:val="nil"/>
              <w:bottom w:val="nil"/>
            </w:tcBorders>
          </w:tcPr>
          <w:p w14:paraId="2E3CC13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90</w:t>
            </w:r>
          </w:p>
        </w:tc>
      </w:tr>
      <w:tr w:rsidR="00D05CCA" w:rsidRPr="00C45646" w14:paraId="3832C53A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1F2CE7F7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munication is self-centered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18CBC161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munication 3_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BC6672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56F1C0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 (8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29222FC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 (7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6B550878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10</w:t>
            </w:r>
          </w:p>
        </w:tc>
      </w:tr>
      <w:tr w:rsidR="00D05CCA" w:rsidRPr="00C45646" w14:paraId="1684D88B" w14:textId="77777777" w:rsidTr="00F062B2">
        <w:trPr>
          <w:trHeight w:val="262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0EC50FA0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munication is mostly related to the immediate situation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38F5208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munication 3_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EEDA5B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DFC6DE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 (5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810DE6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 (4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0A310B2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99</w:t>
            </w:r>
          </w:p>
        </w:tc>
      </w:tr>
      <w:tr w:rsidR="00D05CCA" w:rsidRPr="00C45646" w14:paraId="1A8332A4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01740106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Uses “bad” words to provoke reactions from other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5A580351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ommunication 3_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D8426D8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1D331C4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0 (1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E290B70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1 (3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77A89C5A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22</w:t>
            </w:r>
          </w:p>
        </w:tc>
      </w:tr>
      <w:tr w:rsidR="00D05CCA" w:rsidRPr="00C45646" w14:paraId="53EECC86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63A807D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ys things with no regard for the social context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01D1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munication 3_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9DC57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6EAB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 (58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76B16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 (6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</w:tcPr>
          <w:p w14:paraId="1294077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82</w:t>
            </w:r>
          </w:p>
        </w:tc>
      </w:tr>
      <w:tr w:rsidR="00D05CCA" w:rsidRPr="00C45646" w14:paraId="4EF5F14E" w14:textId="77777777" w:rsidTr="00F062B2">
        <w:trPr>
          <w:trHeight w:val="62"/>
        </w:trPr>
        <w:tc>
          <w:tcPr>
            <w:tcW w:w="5817" w:type="dxa"/>
            <w:tcBorders>
              <w:bottom w:val="single" w:sz="4" w:space="0" w:color="auto"/>
              <w:right w:val="nil"/>
            </w:tcBorders>
            <w:noWrap/>
          </w:tcPr>
          <w:p w14:paraId="0B29134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62" w:type="dxa"/>
            <w:tcBorders>
              <w:left w:val="nil"/>
              <w:bottom w:val="single" w:sz="4" w:space="0" w:color="auto"/>
              <w:right w:val="nil"/>
            </w:tcBorders>
          </w:tcPr>
          <w:p w14:paraId="41D5B2D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3E3B658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07B1FFE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14:paraId="52B3D674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</w:tcPr>
          <w:p w14:paraId="5836F23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5CCA" w:rsidRPr="00C45646" w14:paraId="365BB882" w14:textId="77777777" w:rsidTr="00F062B2">
        <w:trPr>
          <w:trHeight w:val="288"/>
        </w:trPr>
        <w:tc>
          <w:tcPr>
            <w:tcW w:w="5817" w:type="dxa"/>
            <w:tcBorders>
              <w:bottom w:val="nil"/>
              <w:right w:val="nil"/>
            </w:tcBorders>
            <w:noWrap/>
          </w:tcPr>
          <w:p w14:paraId="4C371D52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ds with aggression when limits are imposed on his/her will</w:t>
            </w:r>
          </w:p>
        </w:tc>
        <w:tc>
          <w:tcPr>
            <w:tcW w:w="2762" w:type="dxa"/>
            <w:tcBorders>
              <w:left w:val="nil"/>
              <w:bottom w:val="nil"/>
              <w:right w:val="nil"/>
            </w:tcBorders>
          </w:tcPr>
          <w:p w14:paraId="796CA06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ffect 3_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5752E33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21E4882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 (66)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14:paraId="57493190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 (70)</w:t>
            </w:r>
          </w:p>
        </w:tc>
        <w:tc>
          <w:tcPr>
            <w:tcW w:w="1011" w:type="dxa"/>
            <w:tcBorders>
              <w:left w:val="nil"/>
              <w:bottom w:val="nil"/>
            </w:tcBorders>
          </w:tcPr>
          <w:p w14:paraId="2DFF4DE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30</w:t>
            </w:r>
          </w:p>
        </w:tc>
      </w:tr>
      <w:tr w:rsidR="00D05CCA" w:rsidRPr="00C45646" w14:paraId="4893B23D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77C23228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Is more willing to cooperate when offered a choice between two alternative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700B2E0D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ffect 3_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7F29CEF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17B728A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 (5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7E5D96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 (7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77D1D98B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99</w:t>
            </w:r>
          </w:p>
        </w:tc>
      </w:tr>
      <w:tr w:rsidR="00D05CCA" w:rsidRPr="00C45646" w14:paraId="4BFB177A" w14:textId="77777777" w:rsidTr="00F062B2">
        <w:trPr>
          <w:trHeight w:val="288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6529BB07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rustration finds expression in physical restlessness, temper tantrums and stubbornly oppositional behavio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0CF8F8D4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ffect 3_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66E851A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8F5171B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9 (7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D84266D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0 (9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21C2DF3E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09</w:t>
            </w:r>
          </w:p>
        </w:tc>
      </w:tr>
      <w:tr w:rsidR="00D05CCA" w:rsidRPr="00C45646" w14:paraId="07D5BEDC" w14:textId="77777777" w:rsidTr="00F062B2">
        <w:trPr>
          <w:trHeight w:val="121"/>
        </w:trPr>
        <w:tc>
          <w:tcPr>
            <w:tcW w:w="5817" w:type="dxa"/>
            <w:tcBorders>
              <w:top w:val="nil"/>
              <w:bottom w:val="nil"/>
              <w:right w:val="nil"/>
            </w:tcBorders>
            <w:noWrap/>
          </w:tcPr>
          <w:p w14:paraId="7AC087DF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requently conveys protest using physical or verbal means 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</w:tcPr>
          <w:p w14:paraId="47296D1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ffect 3_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B4A3D82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A266245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 (7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D94B3D3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 (7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</w:tcPr>
          <w:p w14:paraId="4CC39FC9" w14:textId="77777777" w:rsidR="00D05CCA" w:rsidRPr="00C45646" w:rsidRDefault="00D05CCA" w:rsidP="00F062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77</w:t>
            </w:r>
          </w:p>
        </w:tc>
      </w:tr>
      <w:tr w:rsidR="00D05CCA" w:rsidRPr="00C45646" w14:paraId="57E47F73" w14:textId="77777777" w:rsidTr="00F062B2">
        <w:trPr>
          <w:trHeight w:val="288"/>
        </w:trPr>
        <w:tc>
          <w:tcPr>
            <w:tcW w:w="5817" w:type="dxa"/>
            <w:tcBorders>
              <w:top w:val="nil"/>
              <w:right w:val="nil"/>
            </w:tcBorders>
            <w:noWrap/>
          </w:tcPr>
          <w:p w14:paraId="2E07B36C" w14:textId="77777777" w:rsidR="00D05CCA" w:rsidRPr="00C45646" w:rsidRDefault="00D05CCA" w:rsidP="00F062B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e-DE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s rarely able to talk about the causes and effects of his/her aggressive behavior</w:t>
            </w:r>
          </w:p>
        </w:tc>
        <w:tc>
          <w:tcPr>
            <w:tcW w:w="2762" w:type="dxa"/>
            <w:tcBorders>
              <w:top w:val="nil"/>
              <w:left w:val="nil"/>
              <w:right w:val="nil"/>
            </w:tcBorders>
          </w:tcPr>
          <w:p w14:paraId="787B043B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ffect 3_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14:paraId="225E4F03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67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14:paraId="1709D812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7 (51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6FB2E3EE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0 (74)</w:t>
            </w:r>
          </w:p>
        </w:tc>
        <w:tc>
          <w:tcPr>
            <w:tcW w:w="1011" w:type="dxa"/>
            <w:tcBorders>
              <w:top w:val="nil"/>
              <w:left w:val="nil"/>
            </w:tcBorders>
          </w:tcPr>
          <w:p w14:paraId="3CDF26E9" w14:textId="77777777" w:rsidR="00D05CCA" w:rsidRPr="00C45646" w:rsidRDefault="00D05CCA" w:rsidP="00F062B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456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13</w:t>
            </w:r>
          </w:p>
        </w:tc>
      </w:tr>
    </w:tbl>
    <w:p w14:paraId="25549EF1" w14:textId="6913291A" w:rsidR="00161FD4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D05CCA">
        <w:rPr>
          <w:rFonts w:ascii="Times New Roman" w:eastAsia="Times New Roman" w:hAnsi="Times New Roman" w:cs="Times New Roman"/>
          <w:i/>
          <w:iCs/>
          <w:lang w:val="en-GB"/>
        </w:rPr>
        <w:t>Note.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 The items with significant differences are marked in bold.</w:t>
      </w:r>
    </w:p>
    <w:p w14:paraId="2EBF522B" w14:textId="77777777" w:rsidR="00161FD4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6D0D43AE" w14:textId="77777777" w:rsidR="00161FD4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2846E131" w14:textId="77777777" w:rsidR="00161FD4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4290863E" w14:textId="77777777" w:rsidR="00161FD4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2C946392" w14:textId="77777777" w:rsidR="00161FD4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05C21BCA" w14:textId="77777777" w:rsidR="00161FD4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5320F265" w14:textId="77777777" w:rsidR="00161FD4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6E8DF984" w14:textId="77777777" w:rsidR="00161FD4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390FF83F" w14:textId="77777777" w:rsidR="00161FD4" w:rsidRPr="00D05CCA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73FA5191" w14:textId="3A6252E7" w:rsidR="00D05CCA" w:rsidRPr="00D05CCA" w:rsidRDefault="00D05CCA" w:rsidP="00D05CCA">
      <w:pPr>
        <w:rPr>
          <w:rFonts w:ascii="Times New Roman" w:eastAsia="Times New Roman" w:hAnsi="Times New Roman" w:cs="Times New Roman"/>
          <w:lang w:val="en-GB"/>
        </w:rPr>
      </w:pPr>
    </w:p>
    <w:p w14:paraId="65180C01" w14:textId="60AD406F" w:rsidR="00D05CCA" w:rsidRPr="00D05CCA" w:rsidRDefault="00C45646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Supplementary Table 5</w:t>
      </w:r>
      <w:r w:rsidR="00D05CCA" w:rsidRPr="00D05CCA">
        <w:rPr>
          <w:rFonts w:ascii="Times New Roman" w:eastAsia="Times New Roman" w:hAnsi="Times New Roman" w:cs="Times New Roman"/>
          <w:lang w:val="en-GB"/>
        </w:rPr>
        <w:t xml:space="preserve">. </w:t>
      </w:r>
      <w:r w:rsidR="002D3C2C">
        <w:rPr>
          <w:rFonts w:ascii="Times New Roman" w:eastAsia="Times New Roman" w:hAnsi="Times New Roman" w:cs="Times New Roman"/>
          <w:lang w:val="en-GB"/>
        </w:rPr>
        <w:t>Yes-r</w:t>
      </w:r>
      <w:r w:rsidR="002D3C2C" w:rsidRPr="00D05CCA">
        <w:rPr>
          <w:rFonts w:ascii="Times New Roman" w:eastAsia="Times New Roman" w:hAnsi="Times New Roman" w:cs="Times New Roman"/>
          <w:lang w:val="en-GB"/>
        </w:rPr>
        <w:t xml:space="preserve">esponses to SED-S </w:t>
      </w:r>
      <w:r w:rsidR="002D3C2C">
        <w:rPr>
          <w:rFonts w:ascii="Times New Roman" w:eastAsia="Times New Roman" w:hAnsi="Times New Roman" w:cs="Times New Roman"/>
          <w:lang w:val="en-GB"/>
        </w:rPr>
        <w:t>4</w:t>
      </w:r>
      <w:r w:rsidR="002D3C2C" w:rsidRPr="00D05CCA">
        <w:rPr>
          <w:rFonts w:ascii="Times New Roman" w:eastAsia="Times New Roman" w:hAnsi="Times New Roman" w:cs="Times New Roman"/>
          <w:lang w:val="en-GB"/>
        </w:rPr>
        <w:t xml:space="preserve"> items </w:t>
      </w:r>
      <w:r w:rsidR="002D3C2C">
        <w:rPr>
          <w:rFonts w:ascii="Times New Roman" w:eastAsia="Times New Roman" w:hAnsi="Times New Roman" w:cs="Times New Roman"/>
          <w:lang w:val="en-GB"/>
        </w:rPr>
        <w:t>for</w:t>
      </w:r>
      <w:r w:rsidR="002D3C2C" w:rsidRPr="00D05CCA">
        <w:rPr>
          <w:rFonts w:ascii="Times New Roman" w:eastAsia="Times New Roman" w:hAnsi="Times New Roman" w:cs="Times New Roman"/>
          <w:lang w:val="en-GB"/>
        </w:rPr>
        <w:t xml:space="preserve"> people with ID</w:t>
      </w:r>
      <w:r w:rsidR="002D3C2C">
        <w:rPr>
          <w:rFonts w:ascii="Times New Roman" w:eastAsia="Times New Roman" w:hAnsi="Times New Roman" w:cs="Times New Roman"/>
          <w:lang w:val="en-GB"/>
        </w:rPr>
        <w:t>/ASD and ID</w:t>
      </w:r>
    </w:p>
    <w:tbl>
      <w:tblPr>
        <w:tblStyle w:val="EinfacheTabelle4"/>
        <w:tblW w:w="1436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4"/>
        <w:gridCol w:w="2753"/>
        <w:gridCol w:w="1053"/>
        <w:gridCol w:w="1671"/>
        <w:gridCol w:w="1787"/>
        <w:gridCol w:w="1011"/>
      </w:tblGrid>
      <w:tr w:rsidR="00D05CCA" w:rsidRPr="00D05CCA" w14:paraId="7E53AAD2" w14:textId="77777777" w:rsidTr="00F06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916498" w14:textId="77777777" w:rsidR="00D05CCA" w:rsidRPr="00D05CCA" w:rsidRDefault="00D05CCA" w:rsidP="000F2EBB">
            <w:pPr>
              <w:rPr>
                <w:rFonts w:ascii="Times New Roman" w:hAnsi="Times New Roman" w:cs="Times New Roman"/>
                <w:i/>
                <w:iCs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>SED-S 4 item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CCFA13" w14:textId="77777777" w:rsidR="00D05CCA" w:rsidRPr="00D05CCA" w:rsidRDefault="00D05CCA" w:rsidP="000F2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>Domain and item number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2A975" w14:textId="77777777" w:rsidR="00D05CCA" w:rsidRPr="00D05CCA" w:rsidRDefault="00D05CCA" w:rsidP="000F2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>Overall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4BBF67" w14:textId="77777777" w:rsidR="00D05CCA" w:rsidRPr="00D05CCA" w:rsidRDefault="00D05CCA" w:rsidP="000F2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 xml:space="preserve">ID/ASD </w:t>
            </w:r>
            <w:r w:rsidRPr="00D05CCA">
              <w:rPr>
                <w:rFonts w:ascii="Times New Roman" w:hAnsi="Times New Roman" w:cs="Times New Roman"/>
                <w:i/>
                <w:iCs/>
                <w:lang w:val="en-GB" w:eastAsia="de-DE"/>
              </w:rPr>
              <w:t>n</w:t>
            </w:r>
            <w:r w:rsidRPr="00D05CCA">
              <w:rPr>
                <w:rFonts w:ascii="Times New Roman" w:hAnsi="Times New Roman" w:cs="Times New Roman"/>
                <w:lang w:val="en-GB" w:eastAsia="de-DE"/>
              </w:rPr>
              <w:t xml:space="preserve"> (%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A9A59" w14:textId="77777777" w:rsidR="00D05CCA" w:rsidRPr="00D05CCA" w:rsidRDefault="00D05CCA" w:rsidP="000F2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 xml:space="preserve">ID group </w:t>
            </w:r>
            <w:r w:rsidRPr="00D05CCA">
              <w:rPr>
                <w:rFonts w:ascii="Times New Roman" w:hAnsi="Times New Roman" w:cs="Times New Roman"/>
                <w:i/>
                <w:iCs/>
                <w:lang w:val="en-GB" w:eastAsia="de-DE"/>
              </w:rPr>
              <w:t>n</w:t>
            </w:r>
            <w:r w:rsidRPr="00D05CCA">
              <w:rPr>
                <w:rFonts w:ascii="Times New Roman" w:hAnsi="Times New Roman" w:cs="Times New Roman"/>
                <w:lang w:val="en-GB" w:eastAsia="de-DE"/>
              </w:rPr>
              <w:t xml:space="preserve"> (%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03090" w14:textId="77777777" w:rsidR="00D05CCA" w:rsidRPr="00D05CCA" w:rsidRDefault="00D05CCA" w:rsidP="000F2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i/>
                <w:iCs/>
                <w:lang w:val="en-GB" w:eastAsia="de-DE"/>
              </w:rPr>
              <w:t>p</w:t>
            </w:r>
            <w:r w:rsidRPr="00D05CCA">
              <w:rPr>
                <w:rFonts w:ascii="Times New Roman" w:hAnsi="Times New Roman" w:cs="Times New Roman"/>
                <w:lang w:val="en-GB" w:eastAsia="de-DE"/>
              </w:rPr>
              <w:t>-value</w:t>
            </w:r>
          </w:p>
        </w:tc>
      </w:tr>
      <w:tr w:rsidR="00F062B2" w:rsidRPr="00D05CCA" w14:paraId="60F4D58E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6ACD486D" w14:textId="77777777" w:rsidR="00D05CCA" w:rsidRPr="00D05CCA" w:rsidRDefault="00D05CCA" w:rsidP="000F2EBB">
            <w:pPr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>-</w:t>
            </w: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60606D77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>-</w:t>
            </w: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E544F69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>52 (100)</w:t>
            </w: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3775F8A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>8 (100)</w:t>
            </w: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598F64C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>44 (100)</w:t>
            </w: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82D67D2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i/>
                <w:iCs/>
                <w:lang w:val="en-GB" w:eastAsia="de-DE"/>
              </w:rPr>
              <w:t>-</w:t>
            </w:r>
          </w:p>
        </w:tc>
      </w:tr>
      <w:tr w:rsidR="00F062B2" w:rsidRPr="00D05CCA" w14:paraId="43D7151F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B18280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eeks role models of the same gender to identify with (e.g. police officers, firefighters, pop stars, caregivers)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84124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Body 4_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7D75A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D3FEE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 (2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A7C0D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2 (5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602D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92</w:t>
            </w:r>
          </w:p>
        </w:tc>
      </w:tr>
      <w:tr w:rsidR="00F062B2" w:rsidRPr="00D05CCA" w14:paraId="502B69E2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521024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Has developed a gender identity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212AA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Body 4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2D89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B70E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(10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7C855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3 (9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D1A01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667</w:t>
            </w:r>
          </w:p>
        </w:tc>
      </w:tr>
      <w:tr w:rsidR="00F062B2" w:rsidRPr="00D05CCA" w14:paraId="37F57D27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89F4EB" w14:textId="77777777" w:rsidR="00D05CCA" w:rsidRPr="00D05CCA" w:rsidRDefault="00D05CCA" w:rsidP="000F2EBB">
            <w:pPr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hows a sense of shame/modesty (closes the door when using the toilet, for example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5B1D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Body 4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4501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2153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3DC8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4 (7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01E4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375</w:t>
            </w:r>
          </w:p>
        </w:tc>
      </w:tr>
      <w:tr w:rsidR="00F062B2" w:rsidRPr="00D05CCA" w14:paraId="56435C71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CF1D54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eeks to imitate role models in terms of appearance (e.g. by adopting hair and clothing styles, necklaces, bracelets etc.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5096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Body 4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60E0F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608ED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 (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13DC6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6 (3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B936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534</w:t>
            </w:r>
          </w:p>
        </w:tc>
      </w:tr>
      <w:tr w:rsidR="00F062B2" w:rsidRPr="00D05CCA" w14:paraId="097069B0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13E3C74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Wants to choose clothing according to personal taste, regardless of the weather or occasion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2336F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Body 4_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89C2EED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AC0E87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5A37ADF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4 (3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BAD7BBA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62</w:t>
            </w:r>
          </w:p>
        </w:tc>
      </w:tr>
      <w:tr w:rsidR="00F062B2" w:rsidRPr="00D05CCA" w14:paraId="02942BE6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3893339E" w14:textId="77777777" w:rsidR="00D05CCA" w:rsidRPr="00D05CCA" w:rsidRDefault="00D05CCA" w:rsidP="000F2EBB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2301476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98DA11A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96A18B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642429E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702697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05CCA" w:rsidRPr="00D05CCA" w14:paraId="736B8890" w14:textId="77777777" w:rsidTr="00F062B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964BA7D" w14:textId="77777777" w:rsidR="00D05CCA" w:rsidRPr="00D05CCA" w:rsidRDefault="00D05CCA" w:rsidP="000F2EBB">
            <w:pPr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olicits the opinion and seeks the approval of significant other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52F16A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4_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457D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AA881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3513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0 (6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BF7EAC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753</w:t>
            </w:r>
          </w:p>
        </w:tc>
      </w:tr>
      <w:tr w:rsidR="00F062B2" w:rsidRPr="00D05CCA" w14:paraId="38D5FB59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F62F4B8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Wants to assume the role of authority figures (“deputy caregiver”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33327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4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E1FD5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77FED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 (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8CE2E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1 (4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AA48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594</w:t>
            </w:r>
          </w:p>
        </w:tc>
      </w:tr>
      <w:tr w:rsidR="00F062B2" w:rsidRPr="00D05CCA" w14:paraId="52D95C09" w14:textId="77777777" w:rsidTr="00F062B2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18634C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Makes decisions on his/her own and is aware of the immediate consequences (when crossing the street, for example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6058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4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F8269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AB29D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92FAEA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0 (6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0C09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753</w:t>
            </w:r>
          </w:p>
        </w:tc>
      </w:tr>
      <w:tr w:rsidR="00F062B2" w:rsidRPr="00D05CCA" w14:paraId="11603188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7ACB6C8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dentifies with role models and attempts to imitate their characteristic behavior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D1DFA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4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3DB76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6F6F7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 (1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D24F0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5 (3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F08C5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24</w:t>
            </w:r>
          </w:p>
        </w:tc>
      </w:tr>
      <w:tr w:rsidR="00F062B2" w:rsidRPr="00D05CCA" w14:paraId="3AFDE364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3258D838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Wants to be perceived and treated in accordance with his/her gender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B9D76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thers 4_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C84656C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E33CAD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(5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3FA1F9C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3 (7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D9B544D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51</w:t>
            </w:r>
          </w:p>
        </w:tc>
      </w:tr>
      <w:tr w:rsidR="00F062B2" w:rsidRPr="00D05CCA" w14:paraId="76B08701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39094FDE" w14:textId="77777777" w:rsidR="00D05CCA" w:rsidRPr="00D05CCA" w:rsidRDefault="00D05CCA" w:rsidP="000F2E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49B7A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816C6B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CD19CBD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076E517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C3F627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5511126A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38182A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n manage transitions between familiar social contexts (e.g. residential and work settings)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3E53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bject 4_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C4BDC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7269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 (7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F54E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9 (8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80B29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99</w:t>
            </w:r>
          </w:p>
        </w:tc>
      </w:tr>
      <w:tr w:rsidR="00F062B2" w:rsidRPr="00D05CCA" w14:paraId="7988709A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AFC4347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s able to part with transitional objects in familiar environment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ADBB4F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bject 4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7883C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24B06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 (1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50E3A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1 (2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FBA3D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440</w:t>
            </w:r>
          </w:p>
        </w:tc>
      </w:tr>
      <w:tr w:rsidR="00F062B2" w:rsidRPr="00D05CCA" w14:paraId="16343B0F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54B7DD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uthority figures provide reassurance in unfamiliar situation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E4CC4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bject 4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3A684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7DFF9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 (8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E82FBC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9 (8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BFA0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926</w:t>
            </w:r>
          </w:p>
        </w:tc>
      </w:tr>
      <w:tr w:rsidR="00F062B2" w:rsidRPr="00D05CCA" w14:paraId="667F6CB4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CA77BA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n engage in familiar activities in unfamiliar environment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600D2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bject 4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4C737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B581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FD67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7 (8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3076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54</w:t>
            </w:r>
          </w:p>
        </w:tc>
      </w:tr>
      <w:tr w:rsidR="00F062B2" w:rsidRPr="00D05CCA" w14:paraId="1F93DAFC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417A2C61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Is insecure in unfamiliar environments when no authority figures are present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549CD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Object 4_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0ECF8AA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E0C7EA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062BD7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8 (6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70BED19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951</w:t>
            </w:r>
          </w:p>
        </w:tc>
      </w:tr>
      <w:tr w:rsidR="00F062B2" w:rsidRPr="00D05CCA" w14:paraId="6F9883ED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0644B59D" w14:textId="77777777" w:rsidR="00D05CCA" w:rsidRPr="00D05CCA" w:rsidRDefault="00D05CCA" w:rsidP="000F2E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F80721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A362E38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B97DAC8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BB10C96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23CBFD8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761674F3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0A1FB9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s afraid of making mistakes or doing something wrong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FDA18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Emotion 4_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E950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8CE64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2B4DD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5 (57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1304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765</w:t>
            </w:r>
          </w:p>
        </w:tc>
      </w:tr>
      <w:tr w:rsidR="00F062B2" w:rsidRPr="00D05CCA" w14:paraId="07EDFEB7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9187F6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</w:t>
            </w: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 able to empathize with others (tries to console them, for example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19C19C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Emotion 4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53DF5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6DA5C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3ED17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2 (7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B53E2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00</w:t>
            </w:r>
          </w:p>
        </w:tc>
      </w:tr>
      <w:tr w:rsidR="00F062B2" w:rsidRPr="00D05CCA" w14:paraId="4BB63D92" w14:textId="77777777" w:rsidTr="00F062B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515E63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hows feelings of guilt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EE6BC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Emotion 4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6B44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EFCE8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92674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6 (5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4DF4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857</w:t>
            </w:r>
          </w:p>
        </w:tc>
      </w:tr>
      <w:tr w:rsidR="00F062B2" w:rsidRPr="00D05CCA" w14:paraId="38CD2AAB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964EC46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hows a sense of shame/modesty (facial expression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8F1EE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Emotion 4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5E949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38DB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019B7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2 (7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76DD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00</w:t>
            </w:r>
          </w:p>
        </w:tc>
      </w:tr>
      <w:tr w:rsidR="00F062B2" w:rsidRPr="00D05CCA" w14:paraId="37D31501" w14:textId="77777777" w:rsidTr="00F062B2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31EAB511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s worried he/she won’t be able to handle assigned tasks or responsibilitie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3129F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Emotion 4_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D22B11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6F044BF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A8A569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8 (4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828946E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58</w:t>
            </w:r>
          </w:p>
        </w:tc>
      </w:tr>
      <w:tr w:rsidR="00F062B2" w:rsidRPr="00D05CCA" w14:paraId="0ACC5326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37D9A76C" w14:textId="77777777" w:rsidR="00D05CCA" w:rsidRPr="00D05CCA" w:rsidRDefault="00D05CCA" w:rsidP="000F2E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F8AED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657D7A0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2F80272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F82A9C8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2B81362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034378F3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9E834A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Has regular, sustained contact with peer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1F8758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Peers 4_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8368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0A0BF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 (7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3B913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8 (64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FC0C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534</w:t>
            </w:r>
          </w:p>
        </w:tc>
      </w:tr>
      <w:tr w:rsidR="00F062B2" w:rsidRPr="00D05CCA" w14:paraId="7477BC37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E83AFE8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Makes friends with certain peer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0048E0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Peers 4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891F0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398DA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 (8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BB5FE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2 (7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1A019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375</w:t>
            </w:r>
          </w:p>
        </w:tc>
      </w:tr>
      <w:tr w:rsidR="00F062B2" w:rsidRPr="00D05CCA" w14:paraId="13516B33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7C81B8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mitates caregivers when interacting with peer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92D83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Peers 4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3C0E0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B1364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 (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397C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4 (3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328CD4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753</w:t>
            </w:r>
          </w:p>
        </w:tc>
      </w:tr>
      <w:tr w:rsidR="00F062B2" w:rsidRPr="00D05CCA" w14:paraId="4D3CA971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8A3043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Frequently enjoys activities with peers for sustained periods, but is still primarily focused on what he/she want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A3EAD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Peers 4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33F80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7E460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0E64F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1 (7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0175A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57</w:t>
            </w:r>
          </w:p>
        </w:tc>
      </w:tr>
      <w:tr w:rsidR="00F062B2" w:rsidRPr="00D05CCA" w14:paraId="759710F2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2B3D3469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Voluntarily shares material with peer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06A3F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Peers 4_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EC8E56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C1482B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7 (8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9E6B2F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6 (8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26B9DF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696</w:t>
            </w:r>
          </w:p>
        </w:tc>
      </w:tr>
      <w:tr w:rsidR="00F062B2" w:rsidRPr="00D05CCA" w14:paraId="5BE5DFA7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3F72116C" w14:textId="77777777" w:rsidR="00D05CCA" w:rsidRPr="00D05CCA" w:rsidRDefault="00D05CCA" w:rsidP="000F2E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13303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92E12A9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78EC551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B34B23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FA65A5F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09D1F630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CC1EE4D" w14:textId="77777777" w:rsidR="00D05CCA" w:rsidRPr="00D05CCA" w:rsidRDefault="00D05CCA" w:rsidP="000F2EBB">
            <w:pPr>
              <w:rPr>
                <w:rFonts w:ascii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pproaches peers by play and shared activitie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FB146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Material 4_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0B833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34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75A56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1 (12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E17EF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33 (75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0AEE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.001</w:t>
            </w:r>
          </w:p>
        </w:tc>
      </w:tr>
      <w:tr w:rsidR="00F062B2" w:rsidRPr="00D05CCA" w14:paraId="42D25EB8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DE39FF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Likes games involving imagination (playing “pretend” and make-believe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3CC12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Material 4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89F9C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0120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 (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0F8D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2 (2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6A5C5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894</w:t>
            </w:r>
          </w:p>
        </w:tc>
      </w:tr>
      <w:tr w:rsidR="00F062B2" w:rsidRPr="00D05CCA" w14:paraId="18B2E241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B887EC1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ngages in creative activities such as painting and drawing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7377A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Material 4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1E45D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27B1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8B06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7 (3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4BFE8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09</w:t>
            </w:r>
          </w:p>
        </w:tc>
      </w:tr>
      <w:tr w:rsidR="00F062B2" w:rsidRPr="00D05CCA" w14:paraId="573D89A1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9E8938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hows imagination and creativity by varying colours, shapes etc. when working with material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02E642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Material 4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865A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115F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51540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1 (4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D14A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906</w:t>
            </w:r>
          </w:p>
        </w:tc>
      </w:tr>
      <w:tr w:rsidR="00F062B2" w:rsidRPr="00D05CCA" w14:paraId="3FFDC0C1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6ED5CC36" w14:textId="77777777" w:rsidR="00D05CCA" w:rsidRPr="00D05CCA" w:rsidRDefault="00D05CCA" w:rsidP="000F2EBB">
            <w:pPr>
              <w:rPr>
                <w:rFonts w:ascii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Follows simple rules (like waiting his/her turn) when playing game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834F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Material 4_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4E3EF2C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5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75B3AD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7 (8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1EDD586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44 (10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C255A1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D05CCA">
              <w:rPr>
                <w:rFonts w:ascii="Times New Roman" w:hAnsi="Times New Roman" w:cs="Times New Roman"/>
                <w:b/>
                <w:lang w:val="en-GB"/>
              </w:rPr>
              <w:t>.018</w:t>
            </w:r>
          </w:p>
        </w:tc>
      </w:tr>
      <w:tr w:rsidR="00F062B2" w:rsidRPr="00D05CCA" w14:paraId="0B2B99FE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04D87FF6" w14:textId="77777777" w:rsidR="00D05CCA" w:rsidRPr="00D05CCA" w:rsidRDefault="00D05CCA" w:rsidP="000F2E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0B1BDAA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DC5C63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7516925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93B94D9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DCA0B98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697338DD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BF5B99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ntinuously asks “why” question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9CA8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4_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AB378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3DF0F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 (2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0FB78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7 (3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C0D33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461</w:t>
            </w:r>
          </w:p>
        </w:tc>
      </w:tr>
      <w:tr w:rsidR="00F062B2" w:rsidRPr="00D05CCA" w14:paraId="28B35395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59603D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sks questions and contributes information in conversations relating to his/her personal experience and daily lif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DB17D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4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F047E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C27D3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07928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0 (6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4D38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701</w:t>
            </w:r>
          </w:p>
        </w:tc>
      </w:tr>
      <w:tr w:rsidR="00F062B2" w:rsidRPr="00D05CCA" w14:paraId="1D3D8E84" w14:textId="77777777" w:rsidTr="00F062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9A52CD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Describes his/her emotions in simple term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72383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4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A5CC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5A5A4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6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067A1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8 (8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490A3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413</w:t>
            </w:r>
          </w:p>
        </w:tc>
      </w:tr>
      <w:tr w:rsidR="00F062B2" w:rsidRPr="00D05CCA" w14:paraId="199FE253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911480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n explain in simple terms why he/she is upset, happy, scared, jealous, proud etc.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CC5555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4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267C2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35B11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5 (6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949A2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6 (8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9A9701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18</w:t>
            </w:r>
          </w:p>
        </w:tc>
      </w:tr>
      <w:tr w:rsidR="00F062B2" w:rsidRPr="00D05CCA" w14:paraId="14CFB092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25BA3F47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Communication is directed at peers as well as significant other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1A5850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Communication 4_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EBAE6E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3381C48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(10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AA1C82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1 (9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B8768E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447</w:t>
            </w:r>
          </w:p>
        </w:tc>
      </w:tr>
      <w:tr w:rsidR="00F062B2" w:rsidRPr="00D05CCA" w14:paraId="5D7FD0A8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EB59E49" w14:textId="77777777" w:rsidR="00D05CCA" w:rsidRPr="00D05CCA" w:rsidRDefault="00D05CCA" w:rsidP="000F2E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8866124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649570D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69D77AB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204D555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E78DB3E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62B2" w:rsidRPr="00D05CCA" w14:paraId="2634B3F8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B74B5E5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Expresses regret and wants to make amends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2C52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4_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1E3B3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919E7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(5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37E8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8 (64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998B8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466</w:t>
            </w:r>
          </w:p>
        </w:tc>
      </w:tr>
      <w:tr w:rsidR="00F062B2" w:rsidRPr="00D05CCA" w14:paraId="6A117D26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EE904DD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Talks about what he/she regards as good or acceptable behavior and gives reason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6C6EF8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4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A1462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CC9D9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783FED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13 (3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96CD8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257</w:t>
            </w:r>
          </w:p>
        </w:tc>
      </w:tr>
      <w:tr w:rsidR="00F062B2" w:rsidRPr="00D05CCA" w14:paraId="57FCCDD0" w14:textId="77777777" w:rsidTr="00F062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BFAFD1C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n delay gratification of his/her own wishes for the sake of a rewar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CD0100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4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C3112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351BC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 (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37D1A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6 (5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3262F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075</w:t>
            </w:r>
          </w:p>
        </w:tc>
      </w:tr>
      <w:tr w:rsidR="00F062B2" w:rsidRPr="00D05CCA" w14:paraId="3EDC8FFF" w14:textId="77777777" w:rsidTr="00F0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707E41" w14:textId="77777777" w:rsidR="00D05CCA" w:rsidRPr="00D05CCA" w:rsidRDefault="00D05CCA" w:rsidP="000F2EBB">
            <w:pPr>
              <w:rPr>
                <w:rFonts w:ascii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s able to talk about the causes and effects of his/her aggressive behavior with support from significant other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A8475A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4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602F8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C8B35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4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5430C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28 (6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A188D" w14:textId="77777777" w:rsidR="00D05CCA" w:rsidRPr="00D05CCA" w:rsidRDefault="00D05CCA" w:rsidP="000F2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466</w:t>
            </w:r>
          </w:p>
        </w:tc>
      </w:tr>
      <w:tr w:rsidR="00F062B2" w:rsidRPr="00D05CCA" w14:paraId="7CA4ADB4" w14:textId="77777777" w:rsidTr="00F062B2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2E8CFB03" w14:textId="77777777" w:rsidR="00D05CCA" w:rsidRPr="00D05CCA" w:rsidRDefault="00D05CCA" w:rsidP="000F2EBB">
            <w:pPr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Is a “sore loser” and refuses to continue playing after losing a game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1865F9A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Affect 4_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B0E9C0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A843613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D1B2A9B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8 (1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63E3C85" w14:textId="77777777" w:rsidR="00D05CCA" w:rsidRPr="00D05CCA" w:rsidRDefault="00D05CCA" w:rsidP="000F2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05CCA">
              <w:rPr>
                <w:rFonts w:ascii="Times New Roman" w:hAnsi="Times New Roman" w:cs="Times New Roman"/>
                <w:lang w:val="en-GB"/>
              </w:rPr>
              <w:t>.190</w:t>
            </w:r>
          </w:p>
        </w:tc>
      </w:tr>
    </w:tbl>
    <w:p w14:paraId="54A8C81A" w14:textId="77777777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D05CCA">
        <w:rPr>
          <w:rFonts w:ascii="Times New Roman" w:eastAsia="Times New Roman" w:hAnsi="Times New Roman" w:cs="Times New Roman"/>
          <w:i/>
          <w:iCs/>
          <w:lang w:val="en-GB"/>
        </w:rPr>
        <w:t>Note.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 The items with significant differences are marked in bold.</w:t>
      </w:r>
    </w:p>
    <w:p w14:paraId="6A117512" w14:textId="77777777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3AC51565" w14:textId="77777777" w:rsidR="00D05CCA" w:rsidRPr="00D05CCA" w:rsidRDefault="00D05CCA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35D2A613" w14:textId="77777777" w:rsidR="00D05CCA" w:rsidRPr="00D05CCA" w:rsidRDefault="00D05CCA" w:rsidP="00D05CCA">
      <w:pPr>
        <w:rPr>
          <w:rFonts w:ascii="Times New Roman" w:eastAsia="Times New Roman" w:hAnsi="Times New Roman" w:cs="Times New Roman"/>
          <w:lang w:val="en-GB"/>
        </w:rPr>
      </w:pPr>
      <w:r w:rsidRPr="00D05CCA">
        <w:rPr>
          <w:rFonts w:ascii="Times New Roman" w:eastAsia="Times New Roman" w:hAnsi="Times New Roman" w:cs="Times New Roman"/>
          <w:lang w:val="en-GB"/>
        </w:rPr>
        <w:br w:type="page"/>
      </w:r>
    </w:p>
    <w:p w14:paraId="6D39ED55" w14:textId="682BE923" w:rsidR="00D05CCA" w:rsidRPr="00D05CCA" w:rsidRDefault="00C45646" w:rsidP="00D05CC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lastRenderedPageBreak/>
        <w:t>Supplementary Table 6</w:t>
      </w:r>
      <w:r w:rsidR="00D05CCA" w:rsidRPr="00D05CCA">
        <w:rPr>
          <w:rFonts w:ascii="Times New Roman" w:eastAsia="Times New Roman" w:hAnsi="Times New Roman" w:cs="Times New Roman"/>
          <w:lang w:val="en-GB"/>
        </w:rPr>
        <w:t xml:space="preserve">. </w:t>
      </w:r>
      <w:r w:rsidR="002D3C2C">
        <w:rPr>
          <w:rFonts w:ascii="Times New Roman" w:eastAsia="Times New Roman" w:hAnsi="Times New Roman" w:cs="Times New Roman"/>
          <w:lang w:val="en-GB"/>
        </w:rPr>
        <w:t>Yes-r</w:t>
      </w:r>
      <w:r w:rsidR="002D3C2C" w:rsidRPr="00D05CCA">
        <w:rPr>
          <w:rFonts w:ascii="Times New Roman" w:eastAsia="Times New Roman" w:hAnsi="Times New Roman" w:cs="Times New Roman"/>
          <w:lang w:val="en-GB"/>
        </w:rPr>
        <w:t xml:space="preserve">esponses to SED-S </w:t>
      </w:r>
      <w:r w:rsidR="002D3C2C">
        <w:rPr>
          <w:rFonts w:ascii="Times New Roman" w:eastAsia="Times New Roman" w:hAnsi="Times New Roman" w:cs="Times New Roman"/>
          <w:lang w:val="en-GB"/>
        </w:rPr>
        <w:t>5</w:t>
      </w:r>
      <w:r w:rsidR="002D3C2C" w:rsidRPr="00D05CCA">
        <w:rPr>
          <w:rFonts w:ascii="Times New Roman" w:eastAsia="Times New Roman" w:hAnsi="Times New Roman" w:cs="Times New Roman"/>
          <w:lang w:val="en-GB"/>
        </w:rPr>
        <w:t xml:space="preserve"> items </w:t>
      </w:r>
      <w:r w:rsidR="002D3C2C">
        <w:rPr>
          <w:rFonts w:ascii="Times New Roman" w:eastAsia="Times New Roman" w:hAnsi="Times New Roman" w:cs="Times New Roman"/>
          <w:lang w:val="en-GB"/>
        </w:rPr>
        <w:t>for</w:t>
      </w:r>
      <w:r w:rsidR="002D3C2C" w:rsidRPr="00D05CCA">
        <w:rPr>
          <w:rFonts w:ascii="Times New Roman" w:eastAsia="Times New Roman" w:hAnsi="Times New Roman" w:cs="Times New Roman"/>
          <w:lang w:val="en-GB"/>
        </w:rPr>
        <w:t xml:space="preserve"> people with ID</w:t>
      </w:r>
      <w:r w:rsidR="002D3C2C">
        <w:rPr>
          <w:rFonts w:ascii="Times New Roman" w:eastAsia="Times New Roman" w:hAnsi="Times New Roman" w:cs="Times New Roman"/>
          <w:lang w:val="en-GB"/>
        </w:rPr>
        <w:t>/ASD and ID</w:t>
      </w:r>
    </w:p>
    <w:tbl>
      <w:tblPr>
        <w:tblStyle w:val="EinfacheTabelle4"/>
        <w:tblW w:w="1463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2667"/>
        <w:gridCol w:w="1540"/>
        <w:gridCol w:w="1671"/>
        <w:gridCol w:w="1787"/>
        <w:gridCol w:w="1011"/>
      </w:tblGrid>
      <w:tr w:rsidR="00C45646" w:rsidRPr="00D05CCA" w14:paraId="48BD98B4" w14:textId="77777777" w:rsidTr="00C77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shd w:val="clear" w:color="auto" w:fill="FFFFFF" w:themeFill="background1"/>
            <w:noWrap/>
          </w:tcPr>
          <w:p w14:paraId="6252CC30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SED-S 5 items</w:t>
            </w:r>
          </w:p>
        </w:tc>
        <w:tc>
          <w:tcPr>
            <w:tcW w:w="2667" w:type="dxa"/>
            <w:shd w:val="clear" w:color="auto" w:fill="FFFFFF" w:themeFill="background1"/>
            <w:noWrap/>
          </w:tcPr>
          <w:p w14:paraId="1D704673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Domain and item number</w:t>
            </w:r>
          </w:p>
        </w:tc>
        <w:tc>
          <w:tcPr>
            <w:tcW w:w="1540" w:type="dxa"/>
            <w:shd w:val="clear" w:color="auto" w:fill="FFFFFF" w:themeFill="background1"/>
          </w:tcPr>
          <w:p w14:paraId="774B6AAA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>Overall</w:t>
            </w:r>
          </w:p>
        </w:tc>
        <w:tc>
          <w:tcPr>
            <w:tcW w:w="1671" w:type="dxa"/>
            <w:shd w:val="clear" w:color="auto" w:fill="FFFFFF" w:themeFill="background1"/>
          </w:tcPr>
          <w:p w14:paraId="2347E123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 xml:space="preserve">ID/ASD </w:t>
            </w:r>
            <w:r w:rsidRPr="00D05CCA">
              <w:rPr>
                <w:rFonts w:ascii="Times New Roman" w:hAnsi="Times New Roman" w:cs="Times New Roman"/>
                <w:i/>
                <w:iCs/>
                <w:lang w:val="en-GB" w:eastAsia="de-DE"/>
              </w:rPr>
              <w:t>n</w:t>
            </w:r>
            <w:r w:rsidRPr="00D05CCA">
              <w:rPr>
                <w:rFonts w:ascii="Times New Roman" w:hAnsi="Times New Roman" w:cs="Times New Roman"/>
                <w:lang w:val="en-GB" w:eastAsia="de-DE"/>
              </w:rPr>
              <w:t xml:space="preserve"> (%)</w:t>
            </w:r>
          </w:p>
        </w:tc>
        <w:tc>
          <w:tcPr>
            <w:tcW w:w="1787" w:type="dxa"/>
            <w:shd w:val="clear" w:color="auto" w:fill="FFFFFF" w:themeFill="background1"/>
          </w:tcPr>
          <w:p w14:paraId="1794CC6A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lang w:val="en-GB" w:eastAsia="de-DE"/>
              </w:rPr>
              <w:t xml:space="preserve">ID group </w:t>
            </w:r>
            <w:r w:rsidRPr="00D05CCA">
              <w:rPr>
                <w:rFonts w:ascii="Times New Roman" w:hAnsi="Times New Roman" w:cs="Times New Roman"/>
                <w:i/>
                <w:iCs/>
                <w:lang w:val="en-GB" w:eastAsia="de-DE"/>
              </w:rPr>
              <w:t>n</w:t>
            </w:r>
            <w:r w:rsidRPr="00D05CCA">
              <w:rPr>
                <w:rFonts w:ascii="Times New Roman" w:hAnsi="Times New Roman" w:cs="Times New Roman"/>
                <w:lang w:val="en-GB" w:eastAsia="de-DE"/>
              </w:rPr>
              <w:t xml:space="preserve"> (%)</w:t>
            </w:r>
          </w:p>
        </w:tc>
        <w:tc>
          <w:tcPr>
            <w:tcW w:w="1011" w:type="dxa"/>
            <w:shd w:val="clear" w:color="auto" w:fill="FFFFFF" w:themeFill="background1"/>
          </w:tcPr>
          <w:p w14:paraId="4272CA09" w14:textId="77777777" w:rsidR="00D05CCA" w:rsidRPr="00D05CCA" w:rsidRDefault="00D05CCA" w:rsidP="00F06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i/>
                <w:iCs/>
                <w:lang w:val="en-GB" w:eastAsia="de-DE"/>
              </w:rPr>
              <w:t>p</w:t>
            </w:r>
            <w:r w:rsidRPr="00D05CCA">
              <w:rPr>
                <w:rFonts w:ascii="Times New Roman" w:hAnsi="Times New Roman" w:cs="Times New Roman"/>
                <w:lang w:val="en-GB" w:eastAsia="de-DE"/>
              </w:rPr>
              <w:t>-value</w:t>
            </w:r>
          </w:p>
        </w:tc>
      </w:tr>
      <w:tr w:rsidR="00C45646" w:rsidRPr="00D05CCA" w14:paraId="6F717916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C981EA3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-</w:t>
            </w:r>
          </w:p>
        </w:tc>
        <w:tc>
          <w:tcPr>
            <w:tcW w:w="266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2DC269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2C20EE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4 (100)</w:t>
            </w:r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9C1B04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6941B6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 (100)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AED5F6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-</w:t>
            </w:r>
          </w:p>
        </w:tc>
      </w:tr>
      <w:tr w:rsidR="00C45646" w:rsidRPr="00D05CCA" w14:paraId="5FF76702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il"/>
              <w:right w:val="nil"/>
            </w:tcBorders>
            <w:shd w:val="clear" w:color="auto" w:fill="FFFFFF" w:themeFill="background1"/>
            <w:noWrap/>
          </w:tcPr>
          <w:p w14:paraId="6F3F2133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eeks to assert his/her position in the peer group by means of his/her appearance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9840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5_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7C07E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6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7AAD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 (2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2D5D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 (50)</w:t>
            </w: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1182BF73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393</w:t>
            </w:r>
          </w:p>
        </w:tc>
      </w:tr>
      <w:tr w:rsidR="00C45646" w:rsidRPr="00D05CCA" w14:paraId="4D121770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1379577" w14:textId="77777777" w:rsidR="00D05CCA" w:rsidRPr="00D05CCA" w:rsidRDefault="00D05CCA" w:rsidP="00F062B2">
            <w:pPr>
              <w:pStyle w:val="Listenabsatz1"/>
              <w:ind w:left="0"/>
              <w:rPr>
                <w:rFonts w:ascii="Times New Roman" w:hAnsi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/>
                <w:b w:val="0"/>
                <w:bCs w:val="0"/>
                <w:lang w:val="en-GB" w:eastAsia="ja-JP"/>
              </w:rPr>
              <w:t>Is eager to demonstrate physical prowess and compete with other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DB2A0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5_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A670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FA5F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 (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F3C4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6 (6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307CB6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237</w:t>
            </w:r>
          </w:p>
        </w:tc>
      </w:tr>
      <w:tr w:rsidR="00C45646" w:rsidRPr="00D05CCA" w14:paraId="603F39F7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19FD4D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hows modesty/a sense of shame in respect to sexuality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7561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5_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F0933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0B6A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B14C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9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D2A064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12</w:t>
            </w:r>
          </w:p>
        </w:tc>
      </w:tr>
      <w:tr w:rsidR="00C45646" w:rsidRPr="00D05CCA" w14:paraId="38C96AAB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9F9BB5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able to assess his/her physical abilities accurately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56CE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5_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0E22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1613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A590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9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6B7807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69</w:t>
            </w:r>
          </w:p>
        </w:tc>
      </w:tr>
      <w:tr w:rsidR="00C45646" w:rsidRPr="00D05CCA" w14:paraId="31CBB7FF" w14:textId="77777777" w:rsidTr="00C77789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right w:val="nil"/>
            </w:tcBorders>
            <w:shd w:val="clear" w:color="auto" w:fill="FFFFFF" w:themeFill="background1"/>
            <w:noWrap/>
          </w:tcPr>
          <w:p w14:paraId="220DF67E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concerned with his/her appearance and increasingly able to gauge how he/she is perceived by others realistically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6077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Body 5_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E49CD0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4A789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401929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 (50)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B61CB9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.00</w:t>
            </w:r>
          </w:p>
        </w:tc>
      </w:tr>
      <w:tr w:rsidR="00C45646" w:rsidRPr="00D05CCA" w14:paraId="2F4F17A3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6F5E7332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66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57642E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4F11D3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0FB830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BDE83A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26E5F6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C45646" w:rsidRPr="00D05CCA" w14:paraId="3708D576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il"/>
              <w:right w:val="nil"/>
            </w:tcBorders>
            <w:shd w:val="clear" w:color="auto" w:fill="FFFFFF" w:themeFill="background1"/>
            <w:noWrap/>
          </w:tcPr>
          <w:p w14:paraId="084A8F8D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eager to compete with significant others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1C4B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5_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3F4D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5F3C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671F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 (50)</w:t>
            </w: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324FB613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.00</w:t>
            </w:r>
          </w:p>
        </w:tc>
      </w:tr>
      <w:tr w:rsidR="00C45646" w:rsidRPr="00D05CCA" w14:paraId="5BEF9426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8F1F28C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Conforms to social norms and rules even when no authority figures are present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2C72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5_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F7C1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82C1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F340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9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A1B148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69</w:t>
            </w:r>
          </w:p>
        </w:tc>
      </w:tr>
      <w:tr w:rsidR="00C45646" w:rsidRPr="00D05CCA" w14:paraId="516F841E" w14:textId="77777777" w:rsidTr="00C7778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13617B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Models behavior on peers more than on authority figure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8F5FD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5_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C586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8421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BF13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4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0F2107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733</w:t>
            </w:r>
          </w:p>
        </w:tc>
      </w:tr>
      <w:tr w:rsidR="00C45646" w:rsidRPr="00D05CCA" w14:paraId="158C87FA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2C64A4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Looks to individuals outside his/her immediate everyday environment (e.g. athletic coaches etc.) for guidanc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DB71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5_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5496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D53F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 (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B5EB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4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19D2B2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97</w:t>
            </w:r>
          </w:p>
        </w:tc>
      </w:tr>
      <w:tr w:rsidR="00C45646" w:rsidRPr="00D05CCA" w14:paraId="6040FFC1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right w:val="nil"/>
            </w:tcBorders>
            <w:shd w:val="clear" w:color="auto" w:fill="FFFFFF" w:themeFill="background1"/>
            <w:noWrap/>
          </w:tcPr>
          <w:p w14:paraId="4B494661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Seeks to gain approval by taking on responsibilities or tasks and pointing accomplishments out to significant others (“look what I did”)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DD8C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thers 5_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12D09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1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DDA145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75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4A35E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8 (80)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401B31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837</w:t>
            </w:r>
          </w:p>
        </w:tc>
      </w:tr>
      <w:tr w:rsidR="00C45646" w:rsidRPr="00D05CCA" w14:paraId="7934609D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38A06D00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66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D82635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E296E8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682D36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3F477B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4A0D5B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C45646" w:rsidRPr="00D05CCA" w14:paraId="69A2EEF2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il"/>
              <w:right w:val="nil"/>
            </w:tcBorders>
            <w:shd w:val="clear" w:color="auto" w:fill="FFFFFF" w:themeFill="background1"/>
            <w:noWrap/>
          </w:tcPr>
          <w:p w14:paraId="696B66A3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nitiates social activities on his/her own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D61F1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5_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3358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8D01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2B7B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90)</w:t>
            </w: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180149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12</w:t>
            </w:r>
          </w:p>
        </w:tc>
      </w:tr>
      <w:tr w:rsidR="00C45646" w:rsidRPr="00D05CCA" w14:paraId="6B91C27C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AB5B10D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Explores unfamiliar environments of his/her own accord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6123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5_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05C7A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965A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D878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9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255AB1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69</w:t>
            </w:r>
          </w:p>
        </w:tc>
      </w:tr>
      <w:tr w:rsidR="00C45646" w:rsidRPr="00D05CCA" w14:paraId="0D47393D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DEF82C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Adapts to changing situational demand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E383D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5_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53FA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8737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1743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 (1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DB53F3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n.a.</w:t>
            </w:r>
          </w:p>
        </w:tc>
      </w:tr>
      <w:tr w:rsidR="00C45646" w:rsidRPr="00D05CCA" w14:paraId="19C72A9A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6B903D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Pursues interests beyond his/her familiar environment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914A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5_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B2A9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E67F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7E2B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 (1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140B0B0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01</w:t>
            </w:r>
          </w:p>
        </w:tc>
      </w:tr>
      <w:tr w:rsidR="00C45646" w:rsidRPr="00D05CCA" w14:paraId="695771E2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right w:val="nil"/>
            </w:tcBorders>
            <w:shd w:val="clear" w:color="auto" w:fill="FFFFFF" w:themeFill="background1"/>
            <w:noWrap/>
          </w:tcPr>
          <w:p w14:paraId="08BA278C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Applies familiar behavior in new contexts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BD1E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Object 5_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00F6B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B05BC3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612A63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 (100)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47F0E6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n.a.</w:t>
            </w:r>
          </w:p>
        </w:tc>
      </w:tr>
      <w:tr w:rsidR="00C45646" w:rsidRPr="00D05CCA" w14:paraId="14996F6E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5AB8D25A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66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F6AAC1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A58258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2A4709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980A580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75A0C5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C45646" w:rsidRPr="00D05CCA" w14:paraId="0C6CFCCB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il"/>
              <w:right w:val="nil"/>
            </w:tcBorders>
            <w:shd w:val="clear" w:color="auto" w:fill="FFFFFF" w:themeFill="background1"/>
            <w:noWrap/>
          </w:tcPr>
          <w:p w14:paraId="5D549D69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worried about not being accepted by peers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7A5C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5_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08F7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C10C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CB8F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70)</w:t>
            </w: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3C510D03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80</w:t>
            </w:r>
          </w:p>
        </w:tc>
      </w:tr>
      <w:tr w:rsidR="00C45646" w:rsidRPr="00D05CCA" w14:paraId="533DB34F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2A9CE9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concerned about his/her appearanc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2741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5_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C108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244F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 (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D57C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7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C0C69A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24</w:t>
            </w:r>
          </w:p>
        </w:tc>
      </w:tr>
      <w:tr w:rsidR="00C45646" w:rsidRPr="00D05CCA" w14:paraId="2FF30A7F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14CBC6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lastRenderedPageBreak/>
              <w:t>Strives to win the approval of peer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A17E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5_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338B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3438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B30E2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7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933B6A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80</w:t>
            </w:r>
          </w:p>
        </w:tc>
      </w:tr>
      <w:tr w:rsidR="00C45646" w:rsidRPr="00D05CCA" w14:paraId="423AFF95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E67E35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 xml:space="preserve">Is concerned about violating social conventions and rules 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4897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5_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9E49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2FFD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 (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EDC6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6 (6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7D99BC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237</w:t>
            </w:r>
          </w:p>
        </w:tc>
      </w:tr>
      <w:tr w:rsidR="00C45646" w:rsidRPr="00D05CCA" w14:paraId="1C798048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right w:val="nil"/>
            </w:tcBorders>
            <w:shd w:val="clear" w:color="auto" w:fill="FFFFFF" w:themeFill="background1"/>
            <w:noWrap/>
          </w:tcPr>
          <w:p w14:paraId="6C6BD77C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Reflects on and regulates his/her emotions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36A08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Emotion 5_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AB8B42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AE431F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F5D5A8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6 (60)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0B677ED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34</w:t>
            </w:r>
          </w:p>
        </w:tc>
      </w:tr>
      <w:tr w:rsidR="00C45646" w:rsidRPr="00D05CCA" w14:paraId="00DB69E1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7C3B07E5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66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FAACFC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6F2F62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1DA8B7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826194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8A4444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C45646" w:rsidRPr="00D05CCA" w14:paraId="7474CEE5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il"/>
              <w:right w:val="nil"/>
            </w:tcBorders>
            <w:shd w:val="clear" w:color="auto" w:fill="FFFFFF" w:themeFill="background1"/>
            <w:noWrap/>
          </w:tcPr>
          <w:p w14:paraId="7C797E4E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Maintains close friendships with peers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F5E9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Peers 5_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B92C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BB02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2387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70)</w:t>
            </w: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3ECF4B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80</w:t>
            </w:r>
          </w:p>
        </w:tc>
      </w:tr>
      <w:tr w:rsidR="00C45646" w:rsidRPr="00D05CCA" w14:paraId="766D7A46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320CCB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competitive with peer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1AD4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Peers 5_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134F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AB09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0 (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5732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 (5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68FD1B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078</w:t>
            </w:r>
          </w:p>
        </w:tc>
      </w:tr>
      <w:tr w:rsidR="00C45646" w:rsidRPr="00D05CCA" w14:paraId="022461F7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0F8C7FD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Wants to “belong” and be popular with peer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D18C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Peers 5_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CDC1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44EF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6808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8 (8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C2D550B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837</w:t>
            </w:r>
          </w:p>
        </w:tc>
      </w:tr>
      <w:tr w:rsidR="00C45646" w:rsidRPr="00D05CCA" w14:paraId="4A9B9117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CEE179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>Shows loyalty to friend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CC74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Peers 5_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519D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C8E3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9AB2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10 (1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1F7CDB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.016</w:t>
            </w:r>
          </w:p>
        </w:tc>
      </w:tr>
      <w:tr w:rsidR="00C45646" w:rsidRPr="00D05CCA" w14:paraId="52B5A1FB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right w:val="nil"/>
            </w:tcBorders>
            <w:shd w:val="clear" w:color="auto" w:fill="FFFFFF" w:themeFill="background1"/>
            <w:noWrap/>
          </w:tcPr>
          <w:p w14:paraId="4D19EE68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lang w:val="en-GB" w:eastAsia="ja-JP"/>
              </w:rPr>
              <w:t>Consults with peers to find solutions to conflicts/problems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DBD77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Peers 5_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AE58EE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3A70C7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0 (0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A959954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8 (80)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828078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.006</w:t>
            </w:r>
          </w:p>
        </w:tc>
      </w:tr>
      <w:tr w:rsidR="00C45646" w:rsidRPr="00D05CCA" w14:paraId="07E3F2CC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1D13EF28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66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0CA844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440B0B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0C7528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9B6429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02649A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C45646" w:rsidRPr="00D05CCA" w14:paraId="18D60FD7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il"/>
              <w:right w:val="nil"/>
            </w:tcBorders>
            <w:shd w:val="clear" w:color="auto" w:fill="FFFFFF" w:themeFill="background1"/>
            <w:noWrap/>
          </w:tcPr>
          <w:p w14:paraId="4EE623E5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 xml:space="preserve">Can share materials, tasks and responsibilities in activities with peers 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BF35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5_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320B3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A79F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6248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 (100)</w:t>
            </w: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3154AF4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n.a.</w:t>
            </w:r>
          </w:p>
        </w:tc>
      </w:tr>
      <w:tr w:rsidR="00C45646" w:rsidRPr="00D05CCA" w14:paraId="7F61A2AC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2A700A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The primary aim of activities is achieving a good result (saves only “nice” drawings, for example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90DA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5_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E316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97BC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D7E6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 (1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066B606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101</w:t>
            </w:r>
          </w:p>
        </w:tc>
      </w:tr>
      <w:tr w:rsidR="00C45646" w:rsidRPr="00D05CCA" w14:paraId="6433E17F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AA9DEA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Receiving recognition for the final product/result is important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904C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5_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B9404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3B28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554A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7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5CDD36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852</w:t>
            </w:r>
          </w:p>
        </w:tc>
      </w:tr>
      <w:tr w:rsidR="00C45646" w:rsidRPr="00D05CCA" w14:paraId="65D402BF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5E9F20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Works with others towards a common goal, e.g. in team sports and group activitie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B6E3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5_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0C4F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046E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C5DB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7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B73000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80</w:t>
            </w:r>
          </w:p>
        </w:tc>
      </w:tr>
      <w:tr w:rsidR="00C45646" w:rsidRPr="00D05CCA" w14:paraId="74C27ED1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right w:val="nil"/>
            </w:tcBorders>
            <w:shd w:val="clear" w:color="auto" w:fill="FFFFFF" w:themeFill="background1"/>
            <w:noWrap/>
          </w:tcPr>
          <w:p w14:paraId="117A582B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Participates in group activities of a competitive nature, such as races, bowling, etc.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529F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Material 5_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78838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059FFB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75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7B3380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90)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179B28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69</w:t>
            </w:r>
          </w:p>
        </w:tc>
      </w:tr>
      <w:tr w:rsidR="00C45646" w:rsidRPr="00D05CCA" w14:paraId="40DD4D99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64880458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66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11B9DE0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B84888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676309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F337F6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5AC5FA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C45646" w:rsidRPr="00D05CCA" w14:paraId="5DC71947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il"/>
              <w:right w:val="nil"/>
            </w:tcBorders>
            <w:shd w:val="clear" w:color="auto" w:fill="FFFFFF" w:themeFill="background1"/>
            <w:noWrap/>
          </w:tcPr>
          <w:p w14:paraId="04F6C392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sks questions about cause and effect and how things work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97B7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5_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2BD1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C863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6305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70)</w:t>
            </w: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14A630F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80</w:t>
            </w:r>
          </w:p>
        </w:tc>
      </w:tr>
      <w:tr w:rsidR="00C45646" w:rsidRPr="00D05CCA" w14:paraId="27A473C0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21A909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mmunicates with peers and enjoys exchanges with the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E9BDB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5_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DF56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B556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7BE49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9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1ABD202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12</w:t>
            </w:r>
          </w:p>
        </w:tc>
      </w:tr>
      <w:tr w:rsidR="00C45646" w:rsidRPr="00D05CCA" w14:paraId="05A78350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F966D9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Uses objective/factual arguments to support his/her opinion in discussion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B901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5_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30716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3BD4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0D7A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8 (8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C8E2ED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262</w:t>
            </w:r>
          </w:p>
        </w:tc>
      </w:tr>
      <w:tr w:rsidR="00C45646" w:rsidRPr="00D05CCA" w14:paraId="3E5084B2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665570D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Talks about his/her feeling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C95008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5_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03997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7E4B4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A61BF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7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E24A165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217</w:t>
            </w:r>
          </w:p>
        </w:tc>
      </w:tr>
      <w:tr w:rsidR="00C45646" w:rsidRPr="00D05CCA" w14:paraId="082DA30E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right w:val="nil"/>
            </w:tcBorders>
            <w:shd w:val="clear" w:color="auto" w:fill="FFFFFF" w:themeFill="background1"/>
            <w:noWrap/>
          </w:tcPr>
          <w:p w14:paraId="31FF74CF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hAnsi="Times New Roman" w:cs="Times New Roman"/>
                <w:b w:val="0"/>
                <w:bCs w:val="0"/>
                <w:lang w:val="en-GB"/>
              </w:rPr>
              <w:t>Talks about his/her strengths and weaknesses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1025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Communication 5_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334897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18A98B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D1148F8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 (70)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B293D9E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480</w:t>
            </w:r>
          </w:p>
        </w:tc>
      </w:tr>
      <w:tr w:rsidR="00C45646" w:rsidRPr="00D05CCA" w14:paraId="67D152C2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59D4FC98" w14:textId="77777777" w:rsidR="00D05CCA" w:rsidRPr="00D05CCA" w:rsidRDefault="00D05CCA" w:rsidP="00F062B2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266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AEB2903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A91311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F15AA8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8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D3CE9F1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4E7B32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C45646" w:rsidRPr="00D05CCA" w14:paraId="321378AB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il"/>
              <w:right w:val="nil"/>
            </w:tcBorders>
            <w:shd w:val="clear" w:color="auto" w:fill="FFFFFF" w:themeFill="background1"/>
            <w:noWrap/>
          </w:tcPr>
          <w:p w14:paraId="6460CA05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Aggression is primarily expressed using verbal means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31115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Affect 5_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348B7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3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9788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 (10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0FFF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9 (90)</w:t>
            </w: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2DE7D642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12</w:t>
            </w:r>
          </w:p>
        </w:tc>
      </w:tr>
      <w:tr w:rsidR="00C45646" w:rsidRPr="00D05CCA" w14:paraId="09AC75C9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091808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Is able to regulate his/her emotions by talking about his/her feelings and needs and seeking support from others in the group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BB190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Affect 5_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7C62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A25D4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 (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A176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3 (3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281692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852</w:t>
            </w:r>
          </w:p>
        </w:tc>
      </w:tr>
      <w:tr w:rsidR="00C45646" w:rsidRPr="00D05CCA" w14:paraId="4E22C6A0" w14:textId="77777777" w:rsidTr="00C777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2F475C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Reflects on what did or didn’t go well without prompting from other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155C3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Affect 5_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3DC4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7543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7489A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8 (8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1192EBC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262</w:t>
            </w:r>
          </w:p>
        </w:tc>
      </w:tr>
      <w:tr w:rsidR="00C45646" w:rsidRPr="00D05CCA" w14:paraId="375D72CF" w14:textId="77777777" w:rsidTr="00C77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72ACA48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lastRenderedPageBreak/>
              <w:t>Responds with aggression when he/she feels threatened, slighted or extremely frustrated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F040C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Affect 5_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B1CAD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7C3EE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2 (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46C50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5 (5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79C044A" w14:textId="77777777" w:rsidR="00D05CCA" w:rsidRPr="00D05CCA" w:rsidRDefault="00D05CCA" w:rsidP="00F06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.00</w:t>
            </w:r>
          </w:p>
        </w:tc>
      </w:tr>
      <w:tr w:rsidR="00C45646" w:rsidRPr="00D05CCA" w14:paraId="0395B04A" w14:textId="77777777" w:rsidTr="00C77789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70A46A5" w14:textId="77777777" w:rsidR="00D05CCA" w:rsidRPr="00D05CCA" w:rsidRDefault="00D05CCA" w:rsidP="00F062B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de-DE"/>
              </w:rPr>
            </w:pPr>
            <w:r w:rsidRPr="00D05CCA">
              <w:rPr>
                <w:rFonts w:ascii="Times New Roman" w:eastAsia="MS Mincho" w:hAnsi="Times New Roman" w:cs="Times New Roman"/>
                <w:b w:val="0"/>
                <w:bCs w:val="0"/>
                <w:lang w:val="en-GB" w:eastAsia="ja-JP"/>
              </w:rPr>
              <w:t>Displays anger or aggression in competitive situations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4DA73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Affect 5_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7D0B39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24725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0 (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421870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1 (1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3B0756D" w14:textId="77777777" w:rsidR="00D05CCA" w:rsidRPr="00D05CCA" w:rsidRDefault="00D05CCA" w:rsidP="00F06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D05CCA">
              <w:rPr>
                <w:rFonts w:ascii="Times New Roman" w:eastAsia="Times New Roman" w:hAnsi="Times New Roman" w:cs="Times New Roman"/>
                <w:lang w:val="en-GB" w:eastAsia="de-DE"/>
              </w:rPr>
              <w:t>.512</w:t>
            </w:r>
          </w:p>
        </w:tc>
      </w:tr>
    </w:tbl>
    <w:p w14:paraId="34B34847" w14:textId="77777777" w:rsidR="00161FD4" w:rsidRPr="00D05CCA" w:rsidRDefault="00161FD4" w:rsidP="00161FD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D05CCA">
        <w:rPr>
          <w:rFonts w:ascii="Times New Roman" w:eastAsia="Times New Roman" w:hAnsi="Times New Roman" w:cs="Times New Roman"/>
          <w:i/>
          <w:iCs/>
          <w:lang w:val="en-GB"/>
        </w:rPr>
        <w:t>Note.</w:t>
      </w:r>
      <w:r w:rsidRPr="00D05CCA">
        <w:rPr>
          <w:rFonts w:ascii="Times New Roman" w:eastAsia="Times New Roman" w:hAnsi="Times New Roman" w:cs="Times New Roman"/>
          <w:lang w:val="en-GB"/>
        </w:rPr>
        <w:t xml:space="preserve"> The items with significant differences are marked in bold.</w:t>
      </w:r>
    </w:p>
    <w:p w14:paraId="69933B78" w14:textId="77777777" w:rsidR="00D05CCA" w:rsidRPr="00D05CCA" w:rsidRDefault="00D05CCA" w:rsidP="00A5353A">
      <w:pPr>
        <w:rPr>
          <w:rFonts w:ascii="Times New Roman" w:hAnsi="Times New Roman" w:cs="Times New Roman"/>
          <w:lang w:val="en-GB"/>
        </w:rPr>
      </w:pPr>
    </w:p>
    <w:sectPr w:rsidR="00D05CCA" w:rsidRPr="00D05CCA" w:rsidSect="00E5717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2F1FB" w14:textId="77777777" w:rsidR="005E328C" w:rsidRDefault="005E328C" w:rsidP="00F062B2">
      <w:pPr>
        <w:spacing w:after="0" w:line="240" w:lineRule="auto"/>
      </w:pPr>
      <w:r>
        <w:separator/>
      </w:r>
    </w:p>
  </w:endnote>
  <w:endnote w:type="continuationSeparator" w:id="0">
    <w:p w14:paraId="59379BC2" w14:textId="77777777" w:rsidR="005E328C" w:rsidRDefault="005E328C" w:rsidP="00F06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A8DBE" w14:textId="77777777" w:rsidR="005E328C" w:rsidRDefault="005E328C" w:rsidP="00F062B2">
      <w:pPr>
        <w:spacing w:after="0" w:line="240" w:lineRule="auto"/>
      </w:pPr>
      <w:r>
        <w:separator/>
      </w:r>
    </w:p>
  </w:footnote>
  <w:footnote w:type="continuationSeparator" w:id="0">
    <w:p w14:paraId="55A25C8A" w14:textId="77777777" w:rsidR="005E328C" w:rsidRDefault="005E328C" w:rsidP="00F062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5339E7"/>
    <w:multiLevelType w:val="multilevel"/>
    <w:tmpl w:val="16004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EE3218"/>
    <w:multiLevelType w:val="hybridMultilevel"/>
    <w:tmpl w:val="1C683F8E"/>
    <w:lvl w:ilvl="0" w:tplc="CAEC53C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4F2CEE"/>
    <w:multiLevelType w:val="hybridMultilevel"/>
    <w:tmpl w:val="879E6200"/>
    <w:lvl w:ilvl="0" w:tplc="2F3EDC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91835">
    <w:abstractNumId w:val="1"/>
  </w:num>
  <w:num w:numId="2" w16cid:durableId="1346597097">
    <w:abstractNumId w:val="0"/>
  </w:num>
  <w:num w:numId="3" w16cid:durableId="16660865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E2"/>
    <w:rsid w:val="00074E7E"/>
    <w:rsid w:val="00094DE2"/>
    <w:rsid w:val="000C0B55"/>
    <w:rsid w:val="00161FD4"/>
    <w:rsid w:val="001F312E"/>
    <w:rsid w:val="002A7DEB"/>
    <w:rsid w:val="002D3C2C"/>
    <w:rsid w:val="003E269D"/>
    <w:rsid w:val="00495B35"/>
    <w:rsid w:val="00542E94"/>
    <w:rsid w:val="00550617"/>
    <w:rsid w:val="0056003D"/>
    <w:rsid w:val="005E328C"/>
    <w:rsid w:val="00622991"/>
    <w:rsid w:val="007500E5"/>
    <w:rsid w:val="0077553E"/>
    <w:rsid w:val="007D720B"/>
    <w:rsid w:val="00846C89"/>
    <w:rsid w:val="008A3883"/>
    <w:rsid w:val="00981FA9"/>
    <w:rsid w:val="00A5353A"/>
    <w:rsid w:val="00AF1B75"/>
    <w:rsid w:val="00B41EE2"/>
    <w:rsid w:val="00B61BC0"/>
    <w:rsid w:val="00C02CF9"/>
    <w:rsid w:val="00C45646"/>
    <w:rsid w:val="00C77789"/>
    <w:rsid w:val="00D05CCA"/>
    <w:rsid w:val="00D43C11"/>
    <w:rsid w:val="00DA2DBE"/>
    <w:rsid w:val="00E061DA"/>
    <w:rsid w:val="00E5717F"/>
    <w:rsid w:val="00E8585D"/>
    <w:rsid w:val="00F04138"/>
    <w:rsid w:val="00F0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81890"/>
  <w15:chartTrackingRefBased/>
  <w15:docId w15:val="{1E32F3D2-3757-4237-95EB-9EF2C6981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4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4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94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94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94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94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094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094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094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4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4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4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4D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4D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4D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4D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4D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4D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94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94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4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4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94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94D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94DE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94D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4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4D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94DE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F1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8A38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0C0B55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C0B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0B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0B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0B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0B55"/>
    <w:rPr>
      <w:b/>
      <w:bCs/>
      <w:sz w:val="20"/>
      <w:szCs w:val="20"/>
    </w:rPr>
  </w:style>
  <w:style w:type="table" w:styleId="EinfacheTabelle1">
    <w:name w:val="Plain Table 1"/>
    <w:basedOn w:val="NormaleTabelle"/>
    <w:uiPriority w:val="41"/>
    <w:rsid w:val="00B61B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Absatz-Standardschriftart"/>
    <w:uiPriority w:val="99"/>
    <w:unhideWhenUsed/>
    <w:rsid w:val="00D05CCA"/>
    <w:rPr>
      <w:color w:val="467886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D05CCA"/>
    <w:pPr>
      <w:spacing w:beforeAutospacing="1" w:afterAutospacing="1" w:line="259" w:lineRule="auto"/>
    </w:pPr>
    <w:rPr>
      <w:rFonts w:ascii="Times New Roman" w:eastAsia="Times New Roman" w:hAnsi="Times New Roman" w:cs="Times New Roman"/>
      <w:kern w:val="0"/>
      <w:lang w:val="en-GB" w:eastAsia="nl-NL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D05CCA"/>
    <w:pPr>
      <w:spacing w:after="200" w:line="259" w:lineRule="auto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D05CCA"/>
    <w:pPr>
      <w:spacing w:after="0" w:line="480" w:lineRule="auto"/>
      <w:ind w:left="720" w:hanging="720"/>
    </w:pPr>
    <w:rPr>
      <w:kern w:val="0"/>
      <w:sz w:val="22"/>
      <w:szCs w:val="22"/>
      <w:lang w:val="en-GB"/>
      <w14:ligatures w14:val="none"/>
    </w:rPr>
  </w:style>
  <w:style w:type="character" w:customStyle="1" w:styleId="EndNoteBibliographyChar">
    <w:name w:val="EndNote Bibliography Char"/>
    <w:basedOn w:val="Absatz-Standardschriftart"/>
    <w:link w:val="EndNoteBibliography"/>
    <w:semiHidden/>
    <w:locked/>
    <w:rsid w:val="00D05CC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semiHidden/>
    <w:rsid w:val="00D05CCA"/>
    <w:pPr>
      <w:spacing w:line="259" w:lineRule="auto"/>
    </w:pPr>
    <w:rPr>
      <w:rFonts w:ascii="Aptos" w:hAnsi="Aptos"/>
      <w:noProof/>
      <w:lang w:val="en-US"/>
    </w:rPr>
  </w:style>
  <w:style w:type="character" w:customStyle="1" w:styleId="cf01">
    <w:name w:val="cf01"/>
    <w:basedOn w:val="Absatz-Standardschriftart"/>
    <w:rsid w:val="00D05CCA"/>
    <w:rPr>
      <w:rFonts w:ascii="Segoe UI" w:hAnsi="Segoe UI" w:cs="Segoe UI" w:hint="default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5CCA"/>
    <w:pPr>
      <w:spacing w:after="0" w:line="259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5CCA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Verzeichnis1">
    <w:name w:val="toc 1"/>
    <w:basedOn w:val="Standard"/>
    <w:next w:val="Standard"/>
    <w:uiPriority w:val="39"/>
    <w:unhideWhenUsed/>
    <w:rsid w:val="00D05CCA"/>
    <w:pPr>
      <w:spacing w:after="100" w:line="259" w:lineRule="auto"/>
    </w:pPr>
    <w:rPr>
      <w:kern w:val="0"/>
      <w:sz w:val="22"/>
      <w:szCs w:val="22"/>
      <w:lang w:val="en-GB"/>
      <w14:ligatures w14:val="none"/>
    </w:rPr>
  </w:style>
  <w:style w:type="paragraph" w:styleId="Verzeichnis2">
    <w:name w:val="toc 2"/>
    <w:basedOn w:val="Standard"/>
    <w:next w:val="Standard"/>
    <w:uiPriority w:val="39"/>
    <w:unhideWhenUsed/>
    <w:rsid w:val="00D05CCA"/>
    <w:pPr>
      <w:spacing w:after="100" w:line="259" w:lineRule="auto"/>
      <w:ind w:left="220"/>
    </w:pPr>
    <w:rPr>
      <w:kern w:val="0"/>
      <w:sz w:val="22"/>
      <w:szCs w:val="22"/>
      <w:lang w:val="en-GB"/>
      <w14:ligatures w14:val="none"/>
    </w:rPr>
  </w:style>
  <w:style w:type="paragraph" w:styleId="Verzeichnis3">
    <w:name w:val="toc 3"/>
    <w:basedOn w:val="Standard"/>
    <w:next w:val="Standard"/>
    <w:uiPriority w:val="39"/>
    <w:unhideWhenUsed/>
    <w:rsid w:val="00D05CCA"/>
    <w:pPr>
      <w:spacing w:after="100" w:line="259" w:lineRule="auto"/>
      <w:ind w:left="440"/>
    </w:pPr>
    <w:rPr>
      <w:kern w:val="0"/>
      <w:sz w:val="22"/>
      <w:szCs w:val="22"/>
      <w:lang w:val="en-GB"/>
      <w14:ligatures w14:val="none"/>
    </w:rPr>
  </w:style>
  <w:style w:type="paragraph" w:styleId="Verzeichnis4">
    <w:name w:val="toc 4"/>
    <w:basedOn w:val="Standard"/>
    <w:next w:val="Standard"/>
    <w:uiPriority w:val="39"/>
    <w:unhideWhenUsed/>
    <w:rsid w:val="00D05CCA"/>
    <w:pPr>
      <w:spacing w:after="100" w:line="259" w:lineRule="auto"/>
      <w:ind w:left="660"/>
    </w:pPr>
    <w:rPr>
      <w:kern w:val="0"/>
      <w:sz w:val="22"/>
      <w:szCs w:val="22"/>
      <w:lang w:val="en-GB"/>
      <w14:ligatures w14:val="none"/>
    </w:rPr>
  </w:style>
  <w:style w:type="paragraph" w:styleId="Verzeichnis5">
    <w:name w:val="toc 5"/>
    <w:basedOn w:val="Standard"/>
    <w:next w:val="Standard"/>
    <w:uiPriority w:val="39"/>
    <w:unhideWhenUsed/>
    <w:rsid w:val="00D05CCA"/>
    <w:pPr>
      <w:spacing w:after="100" w:line="259" w:lineRule="auto"/>
      <w:ind w:left="880"/>
    </w:pPr>
    <w:rPr>
      <w:kern w:val="0"/>
      <w:sz w:val="22"/>
      <w:szCs w:val="22"/>
      <w:lang w:val="en-GB"/>
      <w14:ligatures w14:val="none"/>
    </w:rPr>
  </w:style>
  <w:style w:type="paragraph" w:styleId="Verzeichnis6">
    <w:name w:val="toc 6"/>
    <w:basedOn w:val="Standard"/>
    <w:next w:val="Standard"/>
    <w:uiPriority w:val="39"/>
    <w:unhideWhenUsed/>
    <w:rsid w:val="00D05CCA"/>
    <w:pPr>
      <w:spacing w:after="100" w:line="259" w:lineRule="auto"/>
      <w:ind w:left="1100"/>
    </w:pPr>
    <w:rPr>
      <w:kern w:val="0"/>
      <w:sz w:val="22"/>
      <w:szCs w:val="22"/>
      <w:lang w:val="en-GB"/>
      <w14:ligatures w14:val="none"/>
    </w:rPr>
  </w:style>
  <w:style w:type="paragraph" w:styleId="Verzeichnis7">
    <w:name w:val="toc 7"/>
    <w:basedOn w:val="Standard"/>
    <w:next w:val="Standard"/>
    <w:uiPriority w:val="39"/>
    <w:unhideWhenUsed/>
    <w:rsid w:val="00D05CCA"/>
    <w:pPr>
      <w:spacing w:after="100" w:line="259" w:lineRule="auto"/>
      <w:ind w:left="1320"/>
    </w:pPr>
    <w:rPr>
      <w:kern w:val="0"/>
      <w:sz w:val="22"/>
      <w:szCs w:val="22"/>
      <w:lang w:val="en-GB"/>
      <w14:ligatures w14:val="none"/>
    </w:rPr>
  </w:style>
  <w:style w:type="paragraph" w:styleId="Verzeichnis8">
    <w:name w:val="toc 8"/>
    <w:basedOn w:val="Standard"/>
    <w:next w:val="Standard"/>
    <w:uiPriority w:val="39"/>
    <w:unhideWhenUsed/>
    <w:rsid w:val="00D05CCA"/>
    <w:pPr>
      <w:spacing w:after="100" w:line="259" w:lineRule="auto"/>
      <w:ind w:left="1540"/>
    </w:pPr>
    <w:rPr>
      <w:kern w:val="0"/>
      <w:sz w:val="22"/>
      <w:szCs w:val="22"/>
      <w:lang w:val="en-GB"/>
      <w14:ligatures w14:val="none"/>
    </w:rPr>
  </w:style>
  <w:style w:type="paragraph" w:styleId="Verzeichnis9">
    <w:name w:val="toc 9"/>
    <w:basedOn w:val="Standard"/>
    <w:next w:val="Standard"/>
    <w:uiPriority w:val="39"/>
    <w:unhideWhenUsed/>
    <w:rsid w:val="00D05CCA"/>
    <w:pPr>
      <w:spacing w:after="100" w:line="259" w:lineRule="auto"/>
      <w:ind w:left="1760"/>
    </w:pPr>
    <w:rPr>
      <w:kern w:val="0"/>
      <w:sz w:val="22"/>
      <w:szCs w:val="22"/>
      <w:lang w:val="en-GB"/>
      <w14:ligatures w14:val="non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5CCA"/>
    <w:pPr>
      <w:spacing w:after="0" w:line="259" w:lineRule="auto"/>
    </w:pPr>
    <w:rPr>
      <w:kern w:val="0"/>
      <w:sz w:val="20"/>
      <w:szCs w:val="20"/>
      <w:lang w:val="en-GB"/>
      <w14:ligatures w14:val="non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5CCA"/>
    <w:rPr>
      <w:kern w:val="0"/>
      <w:sz w:val="20"/>
      <w:szCs w:val="2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05CCA"/>
    <w:pPr>
      <w:tabs>
        <w:tab w:val="center" w:pos="4680"/>
        <w:tab w:val="right" w:pos="9360"/>
      </w:tabs>
      <w:spacing w:after="0" w:line="259" w:lineRule="auto"/>
    </w:pPr>
    <w:rPr>
      <w:kern w:val="0"/>
      <w:sz w:val="22"/>
      <w:szCs w:val="22"/>
      <w:lang w:val="en-GB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D05CCA"/>
    <w:rPr>
      <w:kern w:val="0"/>
      <w:sz w:val="22"/>
      <w:szCs w:val="22"/>
      <w:lang w:val="en-GB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05CCA"/>
    <w:pPr>
      <w:spacing w:after="0" w:line="259" w:lineRule="auto"/>
    </w:pPr>
    <w:rPr>
      <w:kern w:val="0"/>
      <w:sz w:val="20"/>
      <w:szCs w:val="20"/>
      <w:lang w:val="en-GB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05CCA"/>
    <w:rPr>
      <w:kern w:val="0"/>
      <w:sz w:val="20"/>
      <w:szCs w:val="20"/>
      <w:lang w:val="en-GB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05CCA"/>
    <w:pPr>
      <w:tabs>
        <w:tab w:val="center" w:pos="4680"/>
        <w:tab w:val="right" w:pos="9360"/>
      </w:tabs>
      <w:spacing w:after="0" w:line="259" w:lineRule="auto"/>
    </w:pPr>
    <w:rPr>
      <w:kern w:val="0"/>
      <w:sz w:val="22"/>
      <w:szCs w:val="22"/>
      <w:lang w:val="en-GB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D05CCA"/>
    <w:rPr>
      <w:kern w:val="0"/>
      <w:sz w:val="22"/>
      <w:szCs w:val="22"/>
      <w:lang w:val="en-GB"/>
      <w14:ligatures w14:val="none"/>
    </w:rPr>
  </w:style>
  <w:style w:type="table" w:styleId="EinfacheTabelle4">
    <w:name w:val="Plain Table 4"/>
    <w:basedOn w:val="NormaleTabelle"/>
    <w:uiPriority w:val="44"/>
    <w:rsid w:val="00D05CC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Listenabsatz1">
    <w:name w:val="Listenabsatz1"/>
    <w:basedOn w:val="Standard"/>
    <w:uiPriority w:val="99"/>
    <w:rsid w:val="00D05CCA"/>
    <w:pPr>
      <w:spacing w:after="0" w:line="240" w:lineRule="auto"/>
      <w:ind w:left="720"/>
      <w:contextualSpacing/>
    </w:pPr>
    <w:rPr>
      <w:rFonts w:ascii="Cambria" w:eastAsia="Times New Roman" w:hAnsi="Cambria" w:cs="Times New Roman"/>
      <w:kern w:val="0"/>
      <w:lang w:val="cs-CZ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05CCA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D05CCA"/>
    <w:rPr>
      <w:b/>
      <w:bCs/>
    </w:rPr>
  </w:style>
  <w:style w:type="paragraph" w:styleId="KeinLeerraum">
    <w:name w:val="No Spacing"/>
    <w:uiPriority w:val="1"/>
    <w:qFormat/>
    <w:rsid w:val="00D05CCA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225</Words>
  <Characters>20318</Characters>
  <Application>Microsoft Office Word</Application>
  <DocSecurity>0</DocSecurity>
  <Lines>169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e Hermann</dc:creator>
  <cp:keywords/>
  <dc:description/>
  <cp:lastModifiedBy>Hauke Hermann</cp:lastModifiedBy>
  <cp:revision>2</cp:revision>
  <dcterms:created xsi:type="dcterms:W3CDTF">2025-04-06T21:52:00Z</dcterms:created>
  <dcterms:modified xsi:type="dcterms:W3CDTF">2025-04-06T21:52:00Z</dcterms:modified>
</cp:coreProperties>
</file>